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0732E" w14:textId="77777777" w:rsidR="00B801A2" w:rsidRDefault="00B801A2" w:rsidP="003F0965">
      <w:pPr>
        <w:rPr>
          <w:rFonts w:ascii="Times New Roman" w:hAnsi="Times New Roman" w:cs="Times New Roman"/>
          <w:b/>
          <w:bCs/>
          <w:sz w:val="24"/>
          <w:szCs w:val="24"/>
          <w:lang w:eastAsia="ko-KR"/>
        </w:rPr>
      </w:pPr>
    </w:p>
    <w:p w14:paraId="649F9668" w14:textId="045243DD" w:rsidR="00BF18DF" w:rsidRPr="00BF18DF" w:rsidRDefault="00BF18DF" w:rsidP="005350BC">
      <w:pPr>
        <w:ind w:left="1260" w:right="162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F18DF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2</w:t>
      </w:r>
      <w:r w:rsidR="005350BC">
        <w:rPr>
          <w:rFonts w:ascii="Times New Roman" w:hAnsi="Times New Roman" w:cs="Times New Roman"/>
          <w:b/>
          <w:bCs/>
          <w:sz w:val="24"/>
          <w:szCs w:val="24"/>
          <w:lang w:eastAsia="ko-KR"/>
        </w:rPr>
        <w:t xml:space="preserve"> Table</w:t>
      </w:r>
      <w:r w:rsidRPr="00BF18DF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: </w:t>
      </w:r>
      <w:r w:rsidRPr="00BF18DF">
        <w:rPr>
          <w:rFonts w:ascii="Times New Roman" w:hAnsi="Times New Roman" w:cs="Times New Roman"/>
          <w:b/>
          <w:bCs/>
          <w:sz w:val="24"/>
          <w:szCs w:val="24"/>
        </w:rPr>
        <w:t>Effect of support material on</w:t>
      </w:r>
      <w:r w:rsidRPr="00BF18DF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>c</w:t>
      </w:r>
      <w:r w:rsidRPr="00BF18DF">
        <w:rPr>
          <w:rFonts w:ascii="Times New Roman" w:hAnsi="Times New Roman" w:cs="Times New Roman"/>
          <w:b/>
          <w:bCs/>
          <w:sz w:val="24"/>
          <w:szCs w:val="24"/>
        </w:rPr>
        <w:t>ontinuous</w:t>
      </w:r>
      <w:r w:rsidRPr="00BF18DF">
        <w:rPr>
          <w:rFonts w:ascii="Times New Roman" w:hAnsi="Times New Roman" w:cs="Times New Roman" w:hint="eastAsia"/>
          <w:b/>
          <w:bCs/>
          <w:sz w:val="24"/>
          <w:szCs w:val="24"/>
          <w:lang w:eastAsia="ko-KR"/>
        </w:rPr>
        <w:t xml:space="preserve"> culture </w:t>
      </w:r>
      <w:r w:rsidRPr="00BF18DF">
        <w:rPr>
          <w:rFonts w:ascii="Times New Roman" w:hAnsi="Times New Roman" w:cs="Times New Roman"/>
          <w:b/>
          <w:bCs/>
          <w:sz w:val="24"/>
          <w:szCs w:val="24"/>
        </w:rPr>
        <w:t xml:space="preserve">hydrogen production by </w:t>
      </w:r>
      <w:r w:rsidRPr="00BF18D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acillus </w:t>
      </w:r>
      <w:proofErr w:type="spellStart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amyloliquefaciens</w:t>
      </w:r>
      <w:proofErr w:type="spellEnd"/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D16</w:t>
      </w:r>
      <w:r w:rsidRPr="003F096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57"/>
        <w:gridCol w:w="1476"/>
        <w:gridCol w:w="1596"/>
        <w:gridCol w:w="636"/>
        <w:gridCol w:w="763"/>
      </w:tblGrid>
      <w:tr w:rsidR="00D144DA" w:rsidRPr="003F0965" w14:paraId="5FD7D25C" w14:textId="77777777" w:rsidTr="001C5EF7">
        <w:trPr>
          <w:jc w:val="center"/>
        </w:trPr>
        <w:tc>
          <w:tcPr>
            <w:tcW w:w="0" w:type="auto"/>
            <w:vMerge w:val="restart"/>
          </w:tcPr>
          <w:p w14:paraId="595A06CC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I</w:t>
            </w:r>
          </w:p>
        </w:tc>
        <w:tc>
          <w:tcPr>
            <w:tcW w:w="0" w:type="auto"/>
            <w:vMerge w:val="restart"/>
          </w:tcPr>
          <w:p w14:paraId="6DC392FA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gas (mL)</w:t>
            </w:r>
          </w:p>
        </w:tc>
        <w:tc>
          <w:tcPr>
            <w:tcW w:w="0" w:type="auto"/>
            <w:gridSpan w:val="2"/>
          </w:tcPr>
          <w:p w14:paraId="02EA7CFB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drogen</w:t>
            </w:r>
          </w:p>
        </w:tc>
        <w:tc>
          <w:tcPr>
            <w:tcW w:w="0" w:type="auto"/>
            <w:vMerge w:val="restart"/>
          </w:tcPr>
          <w:p w14:paraId="78C95BE8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ield</w:t>
            </w:r>
          </w:p>
        </w:tc>
      </w:tr>
      <w:tr w:rsidR="00D144DA" w:rsidRPr="003F0965" w14:paraId="7E970C5D" w14:textId="77777777" w:rsidTr="001C5EF7">
        <w:trPr>
          <w:trHeight w:val="611"/>
          <w:jc w:val="center"/>
        </w:trPr>
        <w:tc>
          <w:tcPr>
            <w:tcW w:w="0" w:type="auto"/>
            <w:vMerge/>
          </w:tcPr>
          <w:p w14:paraId="75AE06BC" w14:textId="77777777" w:rsidR="00D144DA" w:rsidRPr="003F0965" w:rsidRDefault="00D144DA" w:rsidP="000100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vMerge/>
          </w:tcPr>
          <w:p w14:paraId="3045490B" w14:textId="77777777" w:rsidR="00D144DA" w:rsidRPr="003F0965" w:rsidRDefault="00D144DA" w:rsidP="000100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D0FF074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lume (mL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887A98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</w:tcPr>
          <w:p w14:paraId="69D3D4C9" w14:textId="77777777" w:rsidR="00D144DA" w:rsidRPr="003F0965" w:rsidRDefault="00D144DA" w:rsidP="0001004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801A2" w:rsidRPr="003F0965" w14:paraId="5223210D" w14:textId="77777777" w:rsidTr="00B801A2">
        <w:trPr>
          <w:jc w:val="center"/>
        </w:trPr>
        <w:tc>
          <w:tcPr>
            <w:tcW w:w="0" w:type="auto"/>
            <w:gridSpan w:val="5"/>
          </w:tcPr>
          <w:p w14:paraId="03C25AD4" w14:textId="77777777" w:rsidR="00B801A2" w:rsidRPr="00D144DA" w:rsidRDefault="00B801A2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Free Floating</w:t>
            </w:r>
          </w:p>
        </w:tc>
      </w:tr>
      <w:tr w:rsidR="00D144DA" w:rsidRPr="003F0965" w14:paraId="2B07FB17" w14:textId="77777777" w:rsidTr="00D144DA">
        <w:trPr>
          <w:jc w:val="center"/>
        </w:trPr>
        <w:tc>
          <w:tcPr>
            <w:tcW w:w="0" w:type="auto"/>
          </w:tcPr>
          <w:p w14:paraId="28B7C5BE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2D29D195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5A0683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0B8B112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0" w:type="auto"/>
            <w:vAlign w:val="bottom"/>
          </w:tcPr>
          <w:p w14:paraId="786DE570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D144DA" w:rsidRPr="003F0965" w14:paraId="5E62955E" w14:textId="77777777" w:rsidTr="00D144DA">
        <w:trPr>
          <w:jc w:val="center"/>
        </w:trPr>
        <w:tc>
          <w:tcPr>
            <w:tcW w:w="0" w:type="auto"/>
          </w:tcPr>
          <w:p w14:paraId="6C386F81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4C1A9303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286AA57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34193AF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</w:t>
            </w:r>
          </w:p>
        </w:tc>
        <w:tc>
          <w:tcPr>
            <w:tcW w:w="0" w:type="auto"/>
            <w:vAlign w:val="bottom"/>
          </w:tcPr>
          <w:p w14:paraId="35CB96BD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D144DA" w:rsidRPr="003F0965" w14:paraId="0DA20331" w14:textId="77777777" w:rsidTr="00D144DA">
        <w:trPr>
          <w:jc w:val="center"/>
        </w:trPr>
        <w:tc>
          <w:tcPr>
            <w:tcW w:w="0" w:type="auto"/>
          </w:tcPr>
          <w:p w14:paraId="070926A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051C4636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8BE36EC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44DC325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0" w:type="auto"/>
            <w:vAlign w:val="bottom"/>
          </w:tcPr>
          <w:p w14:paraId="564419E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D144DA" w:rsidRPr="003F0965" w14:paraId="13084B9C" w14:textId="77777777" w:rsidTr="00D144DA">
        <w:trPr>
          <w:jc w:val="center"/>
        </w:trPr>
        <w:tc>
          <w:tcPr>
            <w:tcW w:w="0" w:type="auto"/>
          </w:tcPr>
          <w:p w14:paraId="1B612D98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A1EDBEF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CE8571D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862AD9B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9</w:t>
            </w:r>
          </w:p>
        </w:tc>
        <w:tc>
          <w:tcPr>
            <w:tcW w:w="0" w:type="auto"/>
            <w:vAlign w:val="bottom"/>
          </w:tcPr>
          <w:p w14:paraId="0CAAE462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D144DA" w:rsidRPr="003F0965" w14:paraId="7DFD3363" w14:textId="77777777" w:rsidTr="00D144DA">
        <w:trPr>
          <w:jc w:val="center"/>
        </w:trPr>
        <w:tc>
          <w:tcPr>
            <w:tcW w:w="0" w:type="auto"/>
          </w:tcPr>
          <w:p w14:paraId="40496881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5B3AE59E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D87C68C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CD8D521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0" w:type="auto"/>
            <w:vAlign w:val="bottom"/>
          </w:tcPr>
          <w:p w14:paraId="05753EF7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D144DA" w:rsidRPr="003F0965" w14:paraId="40674FA6" w14:textId="77777777" w:rsidTr="00D144DA">
        <w:trPr>
          <w:jc w:val="center"/>
        </w:trPr>
        <w:tc>
          <w:tcPr>
            <w:tcW w:w="0" w:type="auto"/>
          </w:tcPr>
          <w:p w14:paraId="75A95CDD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7D5C8CE2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95AB04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CEAE78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4</w:t>
            </w:r>
          </w:p>
        </w:tc>
        <w:tc>
          <w:tcPr>
            <w:tcW w:w="0" w:type="auto"/>
            <w:vAlign w:val="bottom"/>
          </w:tcPr>
          <w:p w14:paraId="6E07E84A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D144DA" w:rsidRPr="003F0965" w14:paraId="1F4ED48F" w14:textId="77777777" w:rsidTr="00D144DA">
        <w:trPr>
          <w:jc w:val="center"/>
        </w:trPr>
        <w:tc>
          <w:tcPr>
            <w:tcW w:w="0" w:type="auto"/>
          </w:tcPr>
          <w:p w14:paraId="56677B61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5AF51D8A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7B2728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799CBD8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0" w:type="auto"/>
            <w:vAlign w:val="bottom"/>
          </w:tcPr>
          <w:p w14:paraId="622E250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D144DA" w:rsidRPr="003F0965" w14:paraId="188276EB" w14:textId="77777777" w:rsidTr="00D144DA">
        <w:trPr>
          <w:jc w:val="center"/>
        </w:trPr>
        <w:tc>
          <w:tcPr>
            <w:tcW w:w="0" w:type="auto"/>
          </w:tcPr>
          <w:p w14:paraId="2E3D3E14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7E834DB8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497E7D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863197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0" w:type="auto"/>
            <w:vAlign w:val="bottom"/>
          </w:tcPr>
          <w:p w14:paraId="1B293FD4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D144DA" w:rsidRPr="003F0965" w14:paraId="63051014" w14:textId="77777777" w:rsidTr="00D144DA">
        <w:trPr>
          <w:jc w:val="center"/>
        </w:trPr>
        <w:tc>
          <w:tcPr>
            <w:tcW w:w="0" w:type="auto"/>
          </w:tcPr>
          <w:p w14:paraId="6018D31C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3367CCCA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0281F46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E449B9F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0" w:type="auto"/>
            <w:vAlign w:val="bottom"/>
          </w:tcPr>
          <w:p w14:paraId="7912D868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D144DA" w:rsidRPr="003F0965" w14:paraId="45456D16" w14:textId="77777777" w:rsidTr="00D144DA">
        <w:trPr>
          <w:jc w:val="center"/>
        </w:trPr>
        <w:tc>
          <w:tcPr>
            <w:tcW w:w="0" w:type="auto"/>
          </w:tcPr>
          <w:p w14:paraId="5446CAAC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3ADA088B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869117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A78FBF8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0" w:type="auto"/>
            <w:vAlign w:val="bottom"/>
          </w:tcPr>
          <w:p w14:paraId="2E67200D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144DA" w:rsidRPr="003F0965" w14:paraId="5C30E363" w14:textId="77777777" w:rsidTr="00D144DA">
        <w:trPr>
          <w:jc w:val="center"/>
        </w:trPr>
        <w:tc>
          <w:tcPr>
            <w:tcW w:w="0" w:type="auto"/>
          </w:tcPr>
          <w:p w14:paraId="1376C11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4DD9FF2C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F1F0BD5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15C3D8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</w:p>
        </w:tc>
        <w:tc>
          <w:tcPr>
            <w:tcW w:w="0" w:type="auto"/>
            <w:vAlign w:val="bottom"/>
          </w:tcPr>
          <w:p w14:paraId="4F070AA9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  <w:tr w:rsidR="00D144DA" w:rsidRPr="003F0965" w14:paraId="1238588C" w14:textId="77777777" w:rsidTr="00D144DA">
        <w:trPr>
          <w:jc w:val="center"/>
        </w:trPr>
        <w:tc>
          <w:tcPr>
            <w:tcW w:w="0" w:type="auto"/>
          </w:tcPr>
          <w:p w14:paraId="5A903FAE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6AE7D392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AAC6E51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410F105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0" w:type="auto"/>
            <w:vAlign w:val="bottom"/>
          </w:tcPr>
          <w:p w14:paraId="38FB0D41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144DA" w:rsidRPr="003F0965" w14:paraId="5DB63441" w14:textId="77777777" w:rsidTr="00D144DA">
        <w:trPr>
          <w:jc w:val="center"/>
        </w:trPr>
        <w:tc>
          <w:tcPr>
            <w:tcW w:w="0" w:type="auto"/>
          </w:tcPr>
          <w:p w14:paraId="16A9B5D9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07B20826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EF43C3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D078541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0" w:type="auto"/>
            <w:vAlign w:val="bottom"/>
          </w:tcPr>
          <w:p w14:paraId="448FDA4A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144DA" w:rsidRPr="003F0965" w14:paraId="45E76074" w14:textId="77777777" w:rsidTr="00D144DA">
        <w:trPr>
          <w:jc w:val="center"/>
        </w:trPr>
        <w:tc>
          <w:tcPr>
            <w:tcW w:w="0" w:type="auto"/>
          </w:tcPr>
          <w:p w14:paraId="31FF869E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32DC2F8B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418C0A9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4A3F315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0" w:type="auto"/>
            <w:vAlign w:val="bottom"/>
          </w:tcPr>
          <w:p w14:paraId="20B11E62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D144DA" w:rsidRPr="003F0965" w14:paraId="53779B63" w14:textId="77777777" w:rsidTr="00D144DA">
        <w:trPr>
          <w:jc w:val="center"/>
        </w:trPr>
        <w:tc>
          <w:tcPr>
            <w:tcW w:w="0" w:type="auto"/>
          </w:tcPr>
          <w:p w14:paraId="586C2D96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491DBF77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470842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1147F27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9</w:t>
            </w:r>
          </w:p>
        </w:tc>
        <w:tc>
          <w:tcPr>
            <w:tcW w:w="0" w:type="auto"/>
            <w:vAlign w:val="bottom"/>
          </w:tcPr>
          <w:p w14:paraId="6A5ED754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D144DA" w:rsidRPr="003F0965" w14:paraId="41593530" w14:textId="77777777" w:rsidTr="00D144DA">
        <w:trPr>
          <w:jc w:val="center"/>
        </w:trPr>
        <w:tc>
          <w:tcPr>
            <w:tcW w:w="0" w:type="auto"/>
          </w:tcPr>
          <w:p w14:paraId="2E91180E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0F54AAEE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2E17C5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52B9F6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0" w:type="auto"/>
            <w:vAlign w:val="bottom"/>
          </w:tcPr>
          <w:p w14:paraId="45B4BA3B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D144DA" w:rsidRPr="003F0965" w14:paraId="6C545D0B" w14:textId="77777777" w:rsidTr="00D144DA">
        <w:trPr>
          <w:jc w:val="center"/>
        </w:trPr>
        <w:tc>
          <w:tcPr>
            <w:tcW w:w="0" w:type="auto"/>
          </w:tcPr>
          <w:p w14:paraId="165A3E6B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1F194964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82155D9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E73B7A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</w:t>
            </w:r>
          </w:p>
        </w:tc>
        <w:tc>
          <w:tcPr>
            <w:tcW w:w="0" w:type="auto"/>
            <w:vAlign w:val="bottom"/>
          </w:tcPr>
          <w:p w14:paraId="3EE18266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D144DA" w:rsidRPr="003F0965" w14:paraId="03F8FB20" w14:textId="77777777" w:rsidTr="00D144DA">
        <w:trPr>
          <w:jc w:val="center"/>
        </w:trPr>
        <w:tc>
          <w:tcPr>
            <w:tcW w:w="0" w:type="auto"/>
          </w:tcPr>
          <w:p w14:paraId="7B824E9A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510E6175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FBD948E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6F8D744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.0</w:t>
            </w:r>
          </w:p>
        </w:tc>
        <w:tc>
          <w:tcPr>
            <w:tcW w:w="0" w:type="auto"/>
            <w:vAlign w:val="bottom"/>
          </w:tcPr>
          <w:p w14:paraId="636710B6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144DA" w:rsidRPr="003F0965" w14:paraId="19E75A9F" w14:textId="77777777" w:rsidTr="00D144DA">
        <w:trPr>
          <w:jc w:val="center"/>
        </w:trPr>
        <w:tc>
          <w:tcPr>
            <w:tcW w:w="0" w:type="auto"/>
          </w:tcPr>
          <w:p w14:paraId="01C6A869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14:paraId="3D3776F2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DB019A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3D939B3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0" w:type="auto"/>
            <w:vAlign w:val="bottom"/>
          </w:tcPr>
          <w:p w14:paraId="4F87702D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D144DA" w:rsidRPr="003F0965" w14:paraId="24F39ACD" w14:textId="77777777" w:rsidTr="00D144DA">
        <w:trPr>
          <w:jc w:val="center"/>
        </w:trPr>
        <w:tc>
          <w:tcPr>
            <w:tcW w:w="0" w:type="auto"/>
          </w:tcPr>
          <w:p w14:paraId="5B8C4B4B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14:paraId="30316BAA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2FC366A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0C082A8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5</w:t>
            </w:r>
          </w:p>
        </w:tc>
        <w:tc>
          <w:tcPr>
            <w:tcW w:w="0" w:type="auto"/>
            <w:vAlign w:val="bottom"/>
          </w:tcPr>
          <w:p w14:paraId="04615481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D144DA" w:rsidRPr="003F0965" w14:paraId="317A4A8E" w14:textId="77777777" w:rsidTr="00D144DA">
        <w:trPr>
          <w:jc w:val="center"/>
        </w:trPr>
        <w:tc>
          <w:tcPr>
            <w:tcW w:w="0" w:type="auto"/>
          </w:tcPr>
          <w:p w14:paraId="30867E52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32A8CD15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0D06870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64340F1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0" w:type="auto"/>
            <w:vAlign w:val="bottom"/>
          </w:tcPr>
          <w:p w14:paraId="7D1F367D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D144DA" w:rsidRPr="003F0965" w14:paraId="01A7FF59" w14:textId="77777777" w:rsidTr="00D144DA">
        <w:trPr>
          <w:jc w:val="center"/>
        </w:trPr>
        <w:tc>
          <w:tcPr>
            <w:tcW w:w="0" w:type="auto"/>
          </w:tcPr>
          <w:p w14:paraId="3B8AE7DA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5AED6DDC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19C7EB1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BB52A1C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0" w:type="auto"/>
            <w:vAlign w:val="bottom"/>
          </w:tcPr>
          <w:p w14:paraId="001D5DE6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D144DA" w:rsidRPr="003F0965" w14:paraId="465664ED" w14:textId="77777777" w:rsidTr="00D144DA">
        <w:trPr>
          <w:jc w:val="center"/>
        </w:trPr>
        <w:tc>
          <w:tcPr>
            <w:tcW w:w="0" w:type="auto"/>
          </w:tcPr>
          <w:p w14:paraId="24FBB50E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14:paraId="675D9304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DDF711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D5C0F41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0" w:type="auto"/>
            <w:vAlign w:val="bottom"/>
          </w:tcPr>
          <w:p w14:paraId="2FC226C7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D144DA" w:rsidRPr="003F0965" w14:paraId="4FD2CA42" w14:textId="77777777" w:rsidTr="00D144DA">
        <w:trPr>
          <w:jc w:val="center"/>
        </w:trPr>
        <w:tc>
          <w:tcPr>
            <w:tcW w:w="0" w:type="auto"/>
          </w:tcPr>
          <w:p w14:paraId="7B6AC09F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14:paraId="496C7C83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1F18508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895CC6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0" w:type="auto"/>
            <w:vAlign w:val="bottom"/>
          </w:tcPr>
          <w:p w14:paraId="75B8DBBD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D144DA" w:rsidRPr="003F0965" w14:paraId="5037362C" w14:textId="77777777" w:rsidTr="00D144DA">
        <w:trPr>
          <w:jc w:val="center"/>
        </w:trPr>
        <w:tc>
          <w:tcPr>
            <w:tcW w:w="0" w:type="auto"/>
          </w:tcPr>
          <w:p w14:paraId="64A635B1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14:paraId="5766C0D5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009D0C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E959DE3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0" w:type="auto"/>
            <w:vAlign w:val="bottom"/>
          </w:tcPr>
          <w:p w14:paraId="2CD7071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144DA" w:rsidRPr="003F0965" w14:paraId="4FE8A033" w14:textId="77777777" w:rsidTr="00D144DA">
        <w:trPr>
          <w:jc w:val="center"/>
        </w:trPr>
        <w:tc>
          <w:tcPr>
            <w:tcW w:w="0" w:type="auto"/>
          </w:tcPr>
          <w:p w14:paraId="712620C1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14:paraId="5EC38618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DFC3BD6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90308C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0" w:type="auto"/>
            <w:vAlign w:val="bottom"/>
          </w:tcPr>
          <w:p w14:paraId="56A3405A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144DA" w:rsidRPr="003F0965" w14:paraId="5A7ADF8C" w14:textId="77777777" w:rsidTr="00D144DA">
        <w:trPr>
          <w:jc w:val="center"/>
        </w:trPr>
        <w:tc>
          <w:tcPr>
            <w:tcW w:w="0" w:type="auto"/>
          </w:tcPr>
          <w:p w14:paraId="2A56A6C3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14:paraId="59483F56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3B29E6F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74DA26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0" w:type="auto"/>
            <w:vAlign w:val="bottom"/>
          </w:tcPr>
          <w:p w14:paraId="3BE1A4C5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D144DA" w:rsidRPr="003F0965" w14:paraId="5426648B" w14:textId="77777777" w:rsidTr="00D144DA">
        <w:trPr>
          <w:jc w:val="center"/>
        </w:trPr>
        <w:tc>
          <w:tcPr>
            <w:tcW w:w="0" w:type="auto"/>
          </w:tcPr>
          <w:p w14:paraId="36DEF0BA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14:paraId="21C5D482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D7636E6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B24EDD1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</w:t>
            </w:r>
          </w:p>
        </w:tc>
        <w:tc>
          <w:tcPr>
            <w:tcW w:w="0" w:type="auto"/>
            <w:vAlign w:val="bottom"/>
          </w:tcPr>
          <w:p w14:paraId="52C46A14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144DA" w:rsidRPr="003F0965" w14:paraId="7CE9397D" w14:textId="77777777" w:rsidTr="001C5EF7">
        <w:trPr>
          <w:jc w:val="center"/>
        </w:trPr>
        <w:tc>
          <w:tcPr>
            <w:tcW w:w="0" w:type="auto"/>
          </w:tcPr>
          <w:p w14:paraId="5FEC1C2F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14:paraId="0002224D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EA94AC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568D3B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59751D1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40F88CF3" w14:textId="77777777" w:rsidTr="001C5EF7">
        <w:trPr>
          <w:jc w:val="center"/>
        </w:trPr>
        <w:tc>
          <w:tcPr>
            <w:tcW w:w="0" w:type="auto"/>
          </w:tcPr>
          <w:p w14:paraId="1A4F7D94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76915255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010703A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AE49E5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2655B474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08E6F087" w14:textId="77777777" w:rsidTr="001C5EF7">
        <w:trPr>
          <w:jc w:val="center"/>
        </w:trPr>
        <w:tc>
          <w:tcPr>
            <w:tcW w:w="0" w:type="auto"/>
          </w:tcPr>
          <w:p w14:paraId="1A4412B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14:paraId="408E67B8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22DE000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4F737E5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3B280224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71A335E5" w14:textId="77777777" w:rsidTr="001C5EF7">
        <w:trPr>
          <w:jc w:val="center"/>
        </w:trPr>
        <w:tc>
          <w:tcPr>
            <w:tcW w:w="0" w:type="auto"/>
          </w:tcPr>
          <w:p w14:paraId="1EA62F88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687A28A1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175997B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8DDA3B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67F9B50A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6ECAA697" w14:textId="77777777" w:rsidTr="001C5EF7">
        <w:trPr>
          <w:jc w:val="center"/>
        </w:trPr>
        <w:tc>
          <w:tcPr>
            <w:tcW w:w="0" w:type="auto"/>
          </w:tcPr>
          <w:p w14:paraId="1D57764C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14:paraId="3F620EDC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FE0F22D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B78389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123DFAC9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54124BEA" w14:textId="77777777" w:rsidTr="001C5EF7">
        <w:trPr>
          <w:jc w:val="center"/>
        </w:trPr>
        <w:tc>
          <w:tcPr>
            <w:tcW w:w="0" w:type="auto"/>
          </w:tcPr>
          <w:p w14:paraId="6F65EA2F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14:paraId="33D60CAE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5B12F93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7AF55D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2D23DE42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5B722662" w14:textId="77777777" w:rsidTr="001C5EF7">
        <w:trPr>
          <w:jc w:val="center"/>
        </w:trPr>
        <w:tc>
          <w:tcPr>
            <w:tcW w:w="0" w:type="auto"/>
          </w:tcPr>
          <w:p w14:paraId="5CF723DA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14:paraId="102745DA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AF8600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B4849E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65507A56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4C9C6B39" w14:textId="77777777" w:rsidTr="001C5EF7">
        <w:trPr>
          <w:jc w:val="center"/>
        </w:trPr>
        <w:tc>
          <w:tcPr>
            <w:tcW w:w="0" w:type="auto"/>
          </w:tcPr>
          <w:p w14:paraId="4537621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14:paraId="78BA895B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345E13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F09B5AD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528B7F38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14564A89" w14:textId="77777777" w:rsidTr="001C5EF7">
        <w:trPr>
          <w:jc w:val="center"/>
        </w:trPr>
        <w:tc>
          <w:tcPr>
            <w:tcW w:w="0" w:type="auto"/>
          </w:tcPr>
          <w:p w14:paraId="27CA486B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</w:t>
            </w:r>
          </w:p>
        </w:tc>
        <w:tc>
          <w:tcPr>
            <w:tcW w:w="0" w:type="auto"/>
            <w:vAlign w:val="bottom"/>
          </w:tcPr>
          <w:p w14:paraId="1648FB21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D6D4B1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4AA4A84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03F976FC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721B2034" w14:textId="77777777" w:rsidTr="001C5EF7">
        <w:trPr>
          <w:jc w:val="center"/>
        </w:trPr>
        <w:tc>
          <w:tcPr>
            <w:tcW w:w="0" w:type="auto"/>
          </w:tcPr>
          <w:p w14:paraId="4D762AF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495AD3E4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C7FB855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ACF5AF1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4FE07CA8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6615AB84" w14:textId="77777777" w:rsidTr="001C5EF7">
        <w:trPr>
          <w:jc w:val="center"/>
        </w:trPr>
        <w:tc>
          <w:tcPr>
            <w:tcW w:w="0" w:type="auto"/>
          </w:tcPr>
          <w:p w14:paraId="15AF6FAB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14:paraId="065BA181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4F960D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C3C2F6F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2BF4B6CD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5792362C" w14:textId="77777777" w:rsidTr="001C5EF7">
        <w:trPr>
          <w:jc w:val="center"/>
        </w:trPr>
        <w:tc>
          <w:tcPr>
            <w:tcW w:w="0" w:type="auto"/>
          </w:tcPr>
          <w:p w14:paraId="6861C702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14:paraId="0A1C92B0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5342031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BC39865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59BA350E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45DA2F06" w14:textId="77777777" w:rsidTr="001C5EF7">
        <w:trPr>
          <w:jc w:val="center"/>
        </w:trPr>
        <w:tc>
          <w:tcPr>
            <w:tcW w:w="0" w:type="auto"/>
          </w:tcPr>
          <w:p w14:paraId="1F3518E4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14:paraId="5308B3AD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E1CD51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48E4B41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41E9EA9C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18C5453D" w14:textId="77777777" w:rsidTr="001C5EF7">
        <w:trPr>
          <w:jc w:val="center"/>
        </w:trPr>
        <w:tc>
          <w:tcPr>
            <w:tcW w:w="0" w:type="auto"/>
          </w:tcPr>
          <w:p w14:paraId="5E4AD68A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14:paraId="78155268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075DA9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6A0FC3A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48F9231F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44EC0FFC" w14:textId="77777777" w:rsidTr="001C5EF7">
        <w:trPr>
          <w:jc w:val="center"/>
        </w:trPr>
        <w:tc>
          <w:tcPr>
            <w:tcW w:w="0" w:type="auto"/>
          </w:tcPr>
          <w:p w14:paraId="62FDFAFE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14:paraId="4492C734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DF0E311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43E077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2006EE2E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5B496EA4" w14:textId="77777777" w:rsidTr="001C5EF7">
        <w:trPr>
          <w:jc w:val="center"/>
        </w:trPr>
        <w:tc>
          <w:tcPr>
            <w:tcW w:w="0" w:type="auto"/>
          </w:tcPr>
          <w:p w14:paraId="2F2E1602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14:paraId="160F0DF1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A968767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BD564BD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24869D3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43A0C13C" w14:textId="77777777" w:rsidTr="001C5EF7">
        <w:trPr>
          <w:jc w:val="center"/>
        </w:trPr>
        <w:tc>
          <w:tcPr>
            <w:tcW w:w="0" w:type="auto"/>
          </w:tcPr>
          <w:p w14:paraId="2B265D80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14:paraId="79DDBBC2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78ED86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3D04D3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6BEECFA4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30A0F304" w14:textId="77777777" w:rsidTr="001C5EF7">
        <w:trPr>
          <w:jc w:val="center"/>
        </w:trPr>
        <w:tc>
          <w:tcPr>
            <w:tcW w:w="0" w:type="auto"/>
          </w:tcPr>
          <w:p w14:paraId="092201FA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14:paraId="78B28BDD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4AC9864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5F1EF4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08333C67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3812B51B" w14:textId="77777777" w:rsidTr="001C5EF7">
        <w:trPr>
          <w:jc w:val="center"/>
        </w:trPr>
        <w:tc>
          <w:tcPr>
            <w:tcW w:w="0" w:type="auto"/>
          </w:tcPr>
          <w:p w14:paraId="2997B1C1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14:paraId="3B8AEFA9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C190939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783BFF3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2467AADD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5912EB05" w14:textId="77777777" w:rsidTr="001C5EF7">
        <w:trPr>
          <w:jc w:val="center"/>
        </w:trPr>
        <w:tc>
          <w:tcPr>
            <w:tcW w:w="0" w:type="auto"/>
          </w:tcPr>
          <w:p w14:paraId="40BA97F6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14:paraId="51649953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5AE0A4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68C51B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365E41E6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7431B029" w14:textId="77777777" w:rsidTr="001C5EF7">
        <w:trPr>
          <w:jc w:val="center"/>
        </w:trPr>
        <w:tc>
          <w:tcPr>
            <w:tcW w:w="0" w:type="auto"/>
          </w:tcPr>
          <w:p w14:paraId="45CF102F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14:paraId="33ACAE19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29FB274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38DB68D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2EA111B9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4393EB31" w14:textId="77777777" w:rsidTr="001C5EF7">
        <w:trPr>
          <w:jc w:val="center"/>
        </w:trPr>
        <w:tc>
          <w:tcPr>
            <w:tcW w:w="0" w:type="auto"/>
          </w:tcPr>
          <w:p w14:paraId="313FF973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7E51819F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7E6B098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8116634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1E8A8819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23213281" w14:textId="77777777" w:rsidTr="001C5EF7">
        <w:trPr>
          <w:jc w:val="center"/>
        </w:trPr>
        <w:tc>
          <w:tcPr>
            <w:tcW w:w="0" w:type="auto"/>
          </w:tcPr>
          <w:p w14:paraId="1CB294EA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14:paraId="0A078DE2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DAC568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D40A5D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269E54A0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54590223" w14:textId="77777777" w:rsidTr="001C5EF7">
        <w:trPr>
          <w:jc w:val="center"/>
        </w:trPr>
        <w:tc>
          <w:tcPr>
            <w:tcW w:w="0" w:type="auto"/>
          </w:tcPr>
          <w:p w14:paraId="4B9B3111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14:paraId="1BB6277A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615460B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92CDBDA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78FB1B7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06ADBB71" w14:textId="77777777" w:rsidTr="001C5EF7">
        <w:trPr>
          <w:jc w:val="center"/>
        </w:trPr>
        <w:tc>
          <w:tcPr>
            <w:tcW w:w="0" w:type="auto"/>
          </w:tcPr>
          <w:p w14:paraId="75B3E030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14:paraId="10AC8BB9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678FC77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A7A4D47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30F373C9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1E313BB2" w14:textId="77777777" w:rsidTr="001C5EF7">
        <w:trPr>
          <w:jc w:val="center"/>
        </w:trPr>
        <w:tc>
          <w:tcPr>
            <w:tcW w:w="0" w:type="auto"/>
          </w:tcPr>
          <w:p w14:paraId="51FC9439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61CF350F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335EEF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ECDD288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3912B832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52CE804F" w14:textId="77777777" w:rsidTr="001C5EF7">
        <w:trPr>
          <w:jc w:val="center"/>
        </w:trPr>
        <w:tc>
          <w:tcPr>
            <w:tcW w:w="0" w:type="auto"/>
          </w:tcPr>
          <w:p w14:paraId="61CBD3DC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14:paraId="638B819A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F7D33F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3702414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7024E768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1AC82548" w14:textId="77777777" w:rsidTr="001C5EF7">
        <w:trPr>
          <w:jc w:val="center"/>
        </w:trPr>
        <w:tc>
          <w:tcPr>
            <w:tcW w:w="0" w:type="auto"/>
          </w:tcPr>
          <w:p w14:paraId="571D3688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14:paraId="16C1E576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8CA27B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9420E84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5633C2E1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2F75DEC1" w14:textId="77777777" w:rsidTr="001C5EF7">
        <w:trPr>
          <w:jc w:val="center"/>
        </w:trPr>
        <w:tc>
          <w:tcPr>
            <w:tcW w:w="0" w:type="auto"/>
          </w:tcPr>
          <w:p w14:paraId="0B4AF21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14:paraId="5535C893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5C8B0B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84EDE17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04AB01EF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25A41384" w14:textId="77777777" w:rsidTr="001C5EF7">
        <w:trPr>
          <w:jc w:val="center"/>
        </w:trPr>
        <w:tc>
          <w:tcPr>
            <w:tcW w:w="0" w:type="auto"/>
          </w:tcPr>
          <w:p w14:paraId="57EF5D0A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14:paraId="14D13B0D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D32336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3FA9F03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70B33278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632B9662" w14:textId="77777777" w:rsidTr="001C5EF7">
        <w:trPr>
          <w:jc w:val="center"/>
        </w:trPr>
        <w:tc>
          <w:tcPr>
            <w:tcW w:w="0" w:type="auto"/>
          </w:tcPr>
          <w:p w14:paraId="228D746A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14:paraId="27B7C899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0975100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0B4869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43E5D510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D144DA" w:rsidRPr="003F0965" w14:paraId="7A459364" w14:textId="77777777" w:rsidTr="001C5EF7">
        <w:trPr>
          <w:jc w:val="center"/>
        </w:trPr>
        <w:tc>
          <w:tcPr>
            <w:tcW w:w="0" w:type="auto"/>
          </w:tcPr>
          <w:p w14:paraId="1A352A0F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14:paraId="049B4FFA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57EB15" w14:textId="77777777" w:rsidR="00D144DA" w:rsidRPr="004A0C03" w:rsidRDefault="00D144DA" w:rsidP="004A0C0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A0C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8E2667D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  <w:tc>
          <w:tcPr>
            <w:tcW w:w="0" w:type="auto"/>
          </w:tcPr>
          <w:p w14:paraId="1082856E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sz w:val="24"/>
                <w:szCs w:val="24"/>
              </w:rPr>
              <w:t>N.A</w:t>
            </w:r>
          </w:p>
        </w:tc>
      </w:tr>
      <w:tr w:rsidR="00B801A2" w:rsidRPr="003F0965" w14:paraId="255FBB3A" w14:textId="77777777" w:rsidTr="00B801A2">
        <w:trPr>
          <w:jc w:val="center"/>
        </w:trPr>
        <w:tc>
          <w:tcPr>
            <w:tcW w:w="0" w:type="auto"/>
            <w:gridSpan w:val="5"/>
          </w:tcPr>
          <w:p w14:paraId="5A3459A3" w14:textId="77777777" w:rsidR="00B801A2" w:rsidRPr="00D144DA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Coconut coir (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5</w:t>
            </w: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%)</w:t>
            </w:r>
          </w:p>
        </w:tc>
      </w:tr>
      <w:tr w:rsidR="00D144DA" w:rsidRPr="003F0965" w14:paraId="3DF2E5DE" w14:textId="77777777" w:rsidTr="00D144DA">
        <w:trPr>
          <w:jc w:val="center"/>
        </w:trPr>
        <w:tc>
          <w:tcPr>
            <w:tcW w:w="0" w:type="auto"/>
          </w:tcPr>
          <w:p w14:paraId="649E60F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2AFA7C62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6828C39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94A51A1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  <w:tc>
          <w:tcPr>
            <w:tcW w:w="0" w:type="auto"/>
            <w:vAlign w:val="bottom"/>
          </w:tcPr>
          <w:p w14:paraId="732A6F0B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D144DA" w:rsidRPr="003F0965" w14:paraId="7C026947" w14:textId="77777777" w:rsidTr="00D144DA">
        <w:trPr>
          <w:jc w:val="center"/>
        </w:trPr>
        <w:tc>
          <w:tcPr>
            <w:tcW w:w="0" w:type="auto"/>
          </w:tcPr>
          <w:p w14:paraId="2A694CA4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24AE0500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302872C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3088956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vAlign w:val="bottom"/>
          </w:tcPr>
          <w:p w14:paraId="098986BB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D144DA" w:rsidRPr="003F0965" w14:paraId="09D5E084" w14:textId="77777777" w:rsidTr="00D144DA">
        <w:trPr>
          <w:jc w:val="center"/>
        </w:trPr>
        <w:tc>
          <w:tcPr>
            <w:tcW w:w="0" w:type="auto"/>
          </w:tcPr>
          <w:p w14:paraId="038DD596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73479AA7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D04FD98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3816CAF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0" w:type="auto"/>
            <w:vAlign w:val="bottom"/>
          </w:tcPr>
          <w:p w14:paraId="773365D0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D144DA" w:rsidRPr="003F0965" w14:paraId="195CA205" w14:textId="77777777" w:rsidTr="00D144DA">
        <w:trPr>
          <w:jc w:val="center"/>
        </w:trPr>
        <w:tc>
          <w:tcPr>
            <w:tcW w:w="0" w:type="auto"/>
          </w:tcPr>
          <w:p w14:paraId="6D12D67B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06BB252C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48DBF75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CF6C75D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14:paraId="024B2F27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D144DA" w:rsidRPr="003F0965" w14:paraId="6405A397" w14:textId="77777777" w:rsidTr="00D144DA">
        <w:trPr>
          <w:jc w:val="center"/>
        </w:trPr>
        <w:tc>
          <w:tcPr>
            <w:tcW w:w="0" w:type="auto"/>
          </w:tcPr>
          <w:p w14:paraId="11C04BCD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1928A183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6C8CE3F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9D0E72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</w:t>
            </w:r>
          </w:p>
        </w:tc>
        <w:tc>
          <w:tcPr>
            <w:tcW w:w="0" w:type="auto"/>
            <w:vAlign w:val="bottom"/>
          </w:tcPr>
          <w:p w14:paraId="443FF0CC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D144DA" w:rsidRPr="003F0965" w14:paraId="329842BB" w14:textId="77777777" w:rsidTr="00D144DA">
        <w:trPr>
          <w:jc w:val="center"/>
        </w:trPr>
        <w:tc>
          <w:tcPr>
            <w:tcW w:w="0" w:type="auto"/>
          </w:tcPr>
          <w:p w14:paraId="4761BDC2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0BB99685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D01407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E9D34B8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1FFC716E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D144DA" w:rsidRPr="003F0965" w14:paraId="56CAFC28" w14:textId="77777777" w:rsidTr="00D144DA">
        <w:trPr>
          <w:jc w:val="center"/>
        </w:trPr>
        <w:tc>
          <w:tcPr>
            <w:tcW w:w="0" w:type="auto"/>
          </w:tcPr>
          <w:p w14:paraId="1644DB80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6AA56FA0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B83AD1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B56122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0" w:type="auto"/>
            <w:vAlign w:val="bottom"/>
          </w:tcPr>
          <w:p w14:paraId="465C1CD5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D144DA" w:rsidRPr="003F0965" w14:paraId="2D8FAD44" w14:textId="77777777" w:rsidTr="00D144DA">
        <w:trPr>
          <w:jc w:val="center"/>
        </w:trPr>
        <w:tc>
          <w:tcPr>
            <w:tcW w:w="0" w:type="auto"/>
          </w:tcPr>
          <w:p w14:paraId="44387022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4432ADE1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456F4C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CB994A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0" w:type="auto"/>
            <w:vAlign w:val="bottom"/>
          </w:tcPr>
          <w:p w14:paraId="36C48E31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D144DA" w:rsidRPr="003F0965" w14:paraId="200AE119" w14:textId="77777777" w:rsidTr="00D144DA">
        <w:trPr>
          <w:jc w:val="center"/>
        </w:trPr>
        <w:tc>
          <w:tcPr>
            <w:tcW w:w="0" w:type="auto"/>
          </w:tcPr>
          <w:p w14:paraId="7BF6DDC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48A6C720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131FA81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5640593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0" w:type="auto"/>
            <w:vAlign w:val="bottom"/>
          </w:tcPr>
          <w:p w14:paraId="5936A2A8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D144DA" w:rsidRPr="003F0965" w14:paraId="0AF7D861" w14:textId="77777777" w:rsidTr="00D144DA">
        <w:trPr>
          <w:jc w:val="center"/>
        </w:trPr>
        <w:tc>
          <w:tcPr>
            <w:tcW w:w="0" w:type="auto"/>
          </w:tcPr>
          <w:p w14:paraId="5C6A3C4B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7297FCA2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C3C890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F223F1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0" w:type="auto"/>
            <w:vAlign w:val="bottom"/>
          </w:tcPr>
          <w:p w14:paraId="5459900B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D144DA" w:rsidRPr="003F0965" w14:paraId="6852A59F" w14:textId="77777777" w:rsidTr="00D144DA">
        <w:trPr>
          <w:jc w:val="center"/>
        </w:trPr>
        <w:tc>
          <w:tcPr>
            <w:tcW w:w="0" w:type="auto"/>
          </w:tcPr>
          <w:p w14:paraId="6134C7AB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40DCE16F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4C131E4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2A3FE7A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8</w:t>
            </w:r>
          </w:p>
        </w:tc>
        <w:tc>
          <w:tcPr>
            <w:tcW w:w="0" w:type="auto"/>
            <w:vAlign w:val="bottom"/>
          </w:tcPr>
          <w:p w14:paraId="58665188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D144DA" w:rsidRPr="003F0965" w14:paraId="3BC3CAE2" w14:textId="77777777" w:rsidTr="00D144DA">
        <w:trPr>
          <w:jc w:val="center"/>
        </w:trPr>
        <w:tc>
          <w:tcPr>
            <w:tcW w:w="0" w:type="auto"/>
          </w:tcPr>
          <w:p w14:paraId="45A8AF16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7351AF2A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B9C5BC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E3914B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bottom"/>
          </w:tcPr>
          <w:p w14:paraId="1949B57A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D144DA" w:rsidRPr="003F0965" w14:paraId="148F5535" w14:textId="77777777" w:rsidTr="00D144DA">
        <w:trPr>
          <w:jc w:val="center"/>
        </w:trPr>
        <w:tc>
          <w:tcPr>
            <w:tcW w:w="0" w:type="auto"/>
          </w:tcPr>
          <w:p w14:paraId="614B1777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18D0287E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AE31B5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9B5AE9E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0" w:type="auto"/>
            <w:vAlign w:val="bottom"/>
          </w:tcPr>
          <w:p w14:paraId="39F8B047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D144DA" w:rsidRPr="003F0965" w14:paraId="07A5AAB7" w14:textId="77777777" w:rsidTr="00D144DA">
        <w:trPr>
          <w:jc w:val="center"/>
        </w:trPr>
        <w:tc>
          <w:tcPr>
            <w:tcW w:w="0" w:type="auto"/>
          </w:tcPr>
          <w:p w14:paraId="59C49BAF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669562B6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F8CDAA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F6BBA9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0" w:type="auto"/>
            <w:vAlign w:val="bottom"/>
          </w:tcPr>
          <w:p w14:paraId="2E8A387C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D144DA" w:rsidRPr="003F0965" w14:paraId="115CFA9E" w14:textId="77777777" w:rsidTr="00D144DA">
        <w:trPr>
          <w:jc w:val="center"/>
        </w:trPr>
        <w:tc>
          <w:tcPr>
            <w:tcW w:w="0" w:type="auto"/>
          </w:tcPr>
          <w:p w14:paraId="7992F4C3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15C4C538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CEA9DF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B579026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0" w:type="auto"/>
            <w:vAlign w:val="bottom"/>
          </w:tcPr>
          <w:p w14:paraId="1941EE3B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D144DA" w:rsidRPr="003F0965" w14:paraId="30E641F9" w14:textId="77777777" w:rsidTr="00D144DA">
        <w:trPr>
          <w:jc w:val="center"/>
        </w:trPr>
        <w:tc>
          <w:tcPr>
            <w:tcW w:w="0" w:type="auto"/>
          </w:tcPr>
          <w:p w14:paraId="3707472E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2D428A00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B4F71E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57920EC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42F0F4A5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D144DA" w:rsidRPr="003F0965" w14:paraId="3D8F0FC9" w14:textId="77777777" w:rsidTr="00D144DA">
        <w:trPr>
          <w:jc w:val="center"/>
        </w:trPr>
        <w:tc>
          <w:tcPr>
            <w:tcW w:w="0" w:type="auto"/>
          </w:tcPr>
          <w:p w14:paraId="0C7DB3BE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4D654209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0A32E15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2BBB29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0" w:type="auto"/>
            <w:vAlign w:val="bottom"/>
          </w:tcPr>
          <w:p w14:paraId="5BB8046F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D144DA" w:rsidRPr="003F0965" w14:paraId="507E314F" w14:textId="77777777" w:rsidTr="00D144DA">
        <w:trPr>
          <w:jc w:val="center"/>
        </w:trPr>
        <w:tc>
          <w:tcPr>
            <w:tcW w:w="0" w:type="auto"/>
          </w:tcPr>
          <w:p w14:paraId="345D565B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7BC6ADB5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002F1FE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C0A4CDA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0" w:type="auto"/>
            <w:vAlign w:val="bottom"/>
          </w:tcPr>
          <w:p w14:paraId="12332E26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D144DA" w:rsidRPr="003F0965" w14:paraId="648ADFAF" w14:textId="77777777" w:rsidTr="00D144DA">
        <w:trPr>
          <w:jc w:val="center"/>
        </w:trPr>
        <w:tc>
          <w:tcPr>
            <w:tcW w:w="0" w:type="auto"/>
          </w:tcPr>
          <w:p w14:paraId="143684CF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14:paraId="0A91BC43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F01F9F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DF9E2F6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</w:t>
            </w:r>
          </w:p>
        </w:tc>
        <w:tc>
          <w:tcPr>
            <w:tcW w:w="0" w:type="auto"/>
            <w:vAlign w:val="bottom"/>
          </w:tcPr>
          <w:p w14:paraId="7684ED27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D144DA" w:rsidRPr="003F0965" w14:paraId="4D21E8FA" w14:textId="77777777" w:rsidTr="00D144DA">
        <w:trPr>
          <w:jc w:val="center"/>
        </w:trPr>
        <w:tc>
          <w:tcPr>
            <w:tcW w:w="0" w:type="auto"/>
          </w:tcPr>
          <w:p w14:paraId="3EB439C8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0" w:type="auto"/>
            <w:vAlign w:val="bottom"/>
          </w:tcPr>
          <w:p w14:paraId="23197524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2AFA47F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7465B60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14:paraId="712C5766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D144DA" w:rsidRPr="003F0965" w14:paraId="46C9C23C" w14:textId="77777777" w:rsidTr="00D144DA">
        <w:trPr>
          <w:jc w:val="center"/>
        </w:trPr>
        <w:tc>
          <w:tcPr>
            <w:tcW w:w="0" w:type="auto"/>
          </w:tcPr>
          <w:p w14:paraId="28F3A1A7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258D4D8D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8E4D172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D43D73C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0</w:t>
            </w:r>
          </w:p>
        </w:tc>
        <w:tc>
          <w:tcPr>
            <w:tcW w:w="0" w:type="auto"/>
            <w:vAlign w:val="bottom"/>
          </w:tcPr>
          <w:p w14:paraId="6EA4E3F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D144DA" w:rsidRPr="003F0965" w14:paraId="47EAEC8D" w14:textId="77777777" w:rsidTr="00D144DA">
        <w:trPr>
          <w:jc w:val="center"/>
        </w:trPr>
        <w:tc>
          <w:tcPr>
            <w:tcW w:w="0" w:type="auto"/>
          </w:tcPr>
          <w:p w14:paraId="452D536F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76E6A8C8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9E5EA3C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57B0B9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0" w:type="auto"/>
            <w:vAlign w:val="bottom"/>
          </w:tcPr>
          <w:p w14:paraId="43239A80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D144DA" w:rsidRPr="003F0965" w14:paraId="09750E53" w14:textId="77777777" w:rsidTr="00D144DA">
        <w:trPr>
          <w:jc w:val="center"/>
        </w:trPr>
        <w:tc>
          <w:tcPr>
            <w:tcW w:w="0" w:type="auto"/>
          </w:tcPr>
          <w:p w14:paraId="1A81C513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14:paraId="7F723A4C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C3371FD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CA8E4D5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14:paraId="365F84C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D144DA" w:rsidRPr="003F0965" w14:paraId="34E852A5" w14:textId="77777777" w:rsidTr="00D144DA">
        <w:trPr>
          <w:jc w:val="center"/>
        </w:trPr>
        <w:tc>
          <w:tcPr>
            <w:tcW w:w="0" w:type="auto"/>
          </w:tcPr>
          <w:p w14:paraId="6AB345B0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14:paraId="7A857256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C8041AE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F64948B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14:paraId="20A3545E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D144DA" w:rsidRPr="003F0965" w14:paraId="2022E739" w14:textId="77777777" w:rsidTr="00D144DA">
        <w:trPr>
          <w:jc w:val="center"/>
        </w:trPr>
        <w:tc>
          <w:tcPr>
            <w:tcW w:w="0" w:type="auto"/>
          </w:tcPr>
          <w:p w14:paraId="4FB75C22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14:paraId="4856562C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334BD50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94F6C0D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14:paraId="46F0D4DC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D144DA" w:rsidRPr="003F0965" w14:paraId="09F95D94" w14:textId="77777777" w:rsidTr="00D144DA">
        <w:trPr>
          <w:jc w:val="center"/>
        </w:trPr>
        <w:tc>
          <w:tcPr>
            <w:tcW w:w="0" w:type="auto"/>
          </w:tcPr>
          <w:p w14:paraId="760D2D60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14:paraId="7292BA80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209BFCF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B100CB0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14:paraId="41C3A76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D144DA" w:rsidRPr="003F0965" w14:paraId="4C4075F8" w14:textId="77777777" w:rsidTr="00D144DA">
        <w:trPr>
          <w:jc w:val="center"/>
        </w:trPr>
        <w:tc>
          <w:tcPr>
            <w:tcW w:w="0" w:type="auto"/>
          </w:tcPr>
          <w:p w14:paraId="3E87BDB9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14:paraId="78863C91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0CE8920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E6F739C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14:paraId="34B2D920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D144DA" w:rsidRPr="003F0965" w14:paraId="1C98848C" w14:textId="77777777" w:rsidTr="00D144DA">
        <w:trPr>
          <w:jc w:val="center"/>
        </w:trPr>
        <w:tc>
          <w:tcPr>
            <w:tcW w:w="0" w:type="auto"/>
          </w:tcPr>
          <w:p w14:paraId="5FFA80A9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14:paraId="2826BDDF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14ECBC1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6EBB0B5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0" w:type="auto"/>
            <w:vAlign w:val="bottom"/>
          </w:tcPr>
          <w:p w14:paraId="4AE70ADC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D144DA" w:rsidRPr="003F0965" w14:paraId="12AE6130" w14:textId="77777777" w:rsidTr="00D144DA">
        <w:trPr>
          <w:jc w:val="center"/>
        </w:trPr>
        <w:tc>
          <w:tcPr>
            <w:tcW w:w="0" w:type="auto"/>
          </w:tcPr>
          <w:p w14:paraId="2221B48B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14:paraId="02180F7E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01703D3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DFAB88E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0" w:type="auto"/>
            <w:vAlign w:val="bottom"/>
          </w:tcPr>
          <w:p w14:paraId="5686F694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D144DA" w:rsidRPr="003F0965" w14:paraId="21279B46" w14:textId="77777777" w:rsidTr="00D144DA">
        <w:trPr>
          <w:jc w:val="center"/>
        </w:trPr>
        <w:tc>
          <w:tcPr>
            <w:tcW w:w="0" w:type="auto"/>
          </w:tcPr>
          <w:p w14:paraId="46D3249C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2D305B07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320D3AA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64FC79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14:paraId="76366E05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D144DA" w:rsidRPr="003F0965" w14:paraId="260D6D68" w14:textId="77777777" w:rsidTr="00D144DA">
        <w:trPr>
          <w:jc w:val="center"/>
        </w:trPr>
        <w:tc>
          <w:tcPr>
            <w:tcW w:w="0" w:type="auto"/>
          </w:tcPr>
          <w:p w14:paraId="077C7DD0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14:paraId="4DF33C93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67AD18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F683575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0" w:type="auto"/>
            <w:vAlign w:val="bottom"/>
          </w:tcPr>
          <w:p w14:paraId="4BD784C6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D144DA" w:rsidRPr="003F0965" w14:paraId="410D2313" w14:textId="77777777" w:rsidTr="00D144DA">
        <w:trPr>
          <w:jc w:val="center"/>
        </w:trPr>
        <w:tc>
          <w:tcPr>
            <w:tcW w:w="0" w:type="auto"/>
          </w:tcPr>
          <w:p w14:paraId="6C2B0193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48E85997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4C1D2FF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AC82BA5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</w:p>
        </w:tc>
        <w:tc>
          <w:tcPr>
            <w:tcW w:w="0" w:type="auto"/>
            <w:vAlign w:val="bottom"/>
          </w:tcPr>
          <w:p w14:paraId="1C3F3CD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D144DA" w:rsidRPr="003F0965" w14:paraId="5D1453A9" w14:textId="77777777" w:rsidTr="00D144DA">
        <w:trPr>
          <w:jc w:val="center"/>
        </w:trPr>
        <w:tc>
          <w:tcPr>
            <w:tcW w:w="0" w:type="auto"/>
          </w:tcPr>
          <w:p w14:paraId="30076120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14:paraId="2625DE92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5D847A1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40B4FF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3</w:t>
            </w:r>
          </w:p>
        </w:tc>
        <w:tc>
          <w:tcPr>
            <w:tcW w:w="0" w:type="auto"/>
            <w:vAlign w:val="bottom"/>
          </w:tcPr>
          <w:p w14:paraId="3E6C5562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D144DA" w:rsidRPr="003F0965" w14:paraId="0CAA5E88" w14:textId="77777777" w:rsidTr="00D144DA">
        <w:trPr>
          <w:jc w:val="center"/>
        </w:trPr>
        <w:tc>
          <w:tcPr>
            <w:tcW w:w="0" w:type="auto"/>
          </w:tcPr>
          <w:p w14:paraId="6FDA6A09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14:paraId="2922CDD6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3F5A3E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75CBA7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5</w:t>
            </w:r>
          </w:p>
        </w:tc>
        <w:tc>
          <w:tcPr>
            <w:tcW w:w="0" w:type="auto"/>
            <w:vAlign w:val="bottom"/>
          </w:tcPr>
          <w:p w14:paraId="061271F4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144DA" w:rsidRPr="003F0965" w14:paraId="6675AFD2" w14:textId="77777777" w:rsidTr="00D144DA">
        <w:trPr>
          <w:jc w:val="center"/>
        </w:trPr>
        <w:tc>
          <w:tcPr>
            <w:tcW w:w="0" w:type="auto"/>
          </w:tcPr>
          <w:p w14:paraId="7EF9466B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14:paraId="3C0F6DDC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6F6557B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3A313E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14:paraId="0A7FDE09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0DE4D0C5" w14:textId="77777777" w:rsidTr="00D144DA">
        <w:trPr>
          <w:jc w:val="center"/>
        </w:trPr>
        <w:tc>
          <w:tcPr>
            <w:tcW w:w="0" w:type="auto"/>
          </w:tcPr>
          <w:p w14:paraId="4BE7001A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14:paraId="77FBC61A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0EBB96D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E354651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2</w:t>
            </w:r>
          </w:p>
        </w:tc>
        <w:tc>
          <w:tcPr>
            <w:tcW w:w="0" w:type="auto"/>
            <w:vAlign w:val="bottom"/>
          </w:tcPr>
          <w:p w14:paraId="1CD7625A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144DA" w:rsidRPr="003F0965" w14:paraId="536C9422" w14:textId="77777777" w:rsidTr="00D144DA">
        <w:trPr>
          <w:jc w:val="center"/>
        </w:trPr>
        <w:tc>
          <w:tcPr>
            <w:tcW w:w="0" w:type="auto"/>
          </w:tcPr>
          <w:p w14:paraId="1E29C047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14:paraId="42C22BCD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E17204E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83F1917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9</w:t>
            </w:r>
          </w:p>
        </w:tc>
        <w:tc>
          <w:tcPr>
            <w:tcW w:w="0" w:type="auto"/>
            <w:vAlign w:val="bottom"/>
          </w:tcPr>
          <w:p w14:paraId="37B26F82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D144DA" w:rsidRPr="003F0965" w14:paraId="134298D3" w14:textId="77777777" w:rsidTr="00D144DA">
        <w:trPr>
          <w:jc w:val="center"/>
        </w:trPr>
        <w:tc>
          <w:tcPr>
            <w:tcW w:w="0" w:type="auto"/>
          </w:tcPr>
          <w:p w14:paraId="077BC841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32BE084E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F5175FF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28936D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2</w:t>
            </w:r>
          </w:p>
        </w:tc>
        <w:tc>
          <w:tcPr>
            <w:tcW w:w="0" w:type="auto"/>
            <w:vAlign w:val="bottom"/>
          </w:tcPr>
          <w:p w14:paraId="36AC83A1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2B72D92C" w14:textId="77777777" w:rsidTr="00D144DA">
        <w:trPr>
          <w:jc w:val="center"/>
        </w:trPr>
        <w:tc>
          <w:tcPr>
            <w:tcW w:w="0" w:type="auto"/>
          </w:tcPr>
          <w:p w14:paraId="7CED8840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14:paraId="3F9108E5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0F0698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7CC10B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8</w:t>
            </w:r>
          </w:p>
        </w:tc>
        <w:tc>
          <w:tcPr>
            <w:tcW w:w="0" w:type="auto"/>
            <w:vAlign w:val="bottom"/>
          </w:tcPr>
          <w:p w14:paraId="6606BC4E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D144DA" w:rsidRPr="003F0965" w14:paraId="17F9D906" w14:textId="77777777" w:rsidTr="00D144DA">
        <w:trPr>
          <w:jc w:val="center"/>
        </w:trPr>
        <w:tc>
          <w:tcPr>
            <w:tcW w:w="0" w:type="auto"/>
          </w:tcPr>
          <w:p w14:paraId="700248D8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14:paraId="22B17AD6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DC21AAB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A85CB10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</w:t>
            </w:r>
          </w:p>
        </w:tc>
        <w:tc>
          <w:tcPr>
            <w:tcW w:w="0" w:type="auto"/>
            <w:vAlign w:val="bottom"/>
          </w:tcPr>
          <w:p w14:paraId="29CC26D1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D144DA" w:rsidRPr="003F0965" w14:paraId="7693A8F6" w14:textId="77777777" w:rsidTr="00D144DA">
        <w:trPr>
          <w:jc w:val="center"/>
        </w:trPr>
        <w:tc>
          <w:tcPr>
            <w:tcW w:w="0" w:type="auto"/>
          </w:tcPr>
          <w:p w14:paraId="67077E63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14:paraId="2588998C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47753D3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0D76F76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0" w:type="auto"/>
            <w:vAlign w:val="bottom"/>
          </w:tcPr>
          <w:p w14:paraId="13DBE959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D144DA" w:rsidRPr="003F0965" w14:paraId="037FBE6B" w14:textId="77777777" w:rsidTr="00D144DA">
        <w:trPr>
          <w:jc w:val="center"/>
        </w:trPr>
        <w:tc>
          <w:tcPr>
            <w:tcW w:w="0" w:type="auto"/>
          </w:tcPr>
          <w:p w14:paraId="19C5D6F6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14:paraId="55D45CEE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FDEDD4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E99AFE9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14:paraId="68FE6BF0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19840697" w14:textId="77777777" w:rsidTr="00D144DA">
        <w:trPr>
          <w:jc w:val="center"/>
        </w:trPr>
        <w:tc>
          <w:tcPr>
            <w:tcW w:w="0" w:type="auto"/>
          </w:tcPr>
          <w:p w14:paraId="56B8B562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14:paraId="07135862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C324AAC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0675C44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1</w:t>
            </w:r>
          </w:p>
        </w:tc>
        <w:tc>
          <w:tcPr>
            <w:tcW w:w="0" w:type="auto"/>
            <w:vAlign w:val="bottom"/>
          </w:tcPr>
          <w:p w14:paraId="184B3D86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</w:tr>
      <w:tr w:rsidR="00D144DA" w:rsidRPr="003F0965" w14:paraId="2754C2E4" w14:textId="77777777" w:rsidTr="00D144DA">
        <w:trPr>
          <w:jc w:val="center"/>
        </w:trPr>
        <w:tc>
          <w:tcPr>
            <w:tcW w:w="0" w:type="auto"/>
          </w:tcPr>
          <w:p w14:paraId="78FD869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14:paraId="3120E936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69F9C00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4308E9B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0" w:type="auto"/>
            <w:vAlign w:val="bottom"/>
          </w:tcPr>
          <w:p w14:paraId="15DBABA6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74B05EFB" w14:textId="77777777" w:rsidTr="00D144DA">
        <w:trPr>
          <w:jc w:val="center"/>
        </w:trPr>
        <w:tc>
          <w:tcPr>
            <w:tcW w:w="0" w:type="auto"/>
          </w:tcPr>
          <w:p w14:paraId="79C5788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14:paraId="27AD8266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670551A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E7D9C50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1</w:t>
            </w:r>
          </w:p>
        </w:tc>
        <w:tc>
          <w:tcPr>
            <w:tcW w:w="0" w:type="auto"/>
            <w:vAlign w:val="bottom"/>
          </w:tcPr>
          <w:p w14:paraId="13E2890C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429D4233" w14:textId="77777777" w:rsidTr="00D144DA">
        <w:trPr>
          <w:jc w:val="center"/>
        </w:trPr>
        <w:tc>
          <w:tcPr>
            <w:tcW w:w="0" w:type="auto"/>
          </w:tcPr>
          <w:p w14:paraId="2D38CA48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14:paraId="76B4F2D0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6D3FA6B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D3AA13A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14:paraId="2D481D6A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144DA" w:rsidRPr="003F0965" w14:paraId="375C9773" w14:textId="77777777" w:rsidTr="00D144DA">
        <w:trPr>
          <w:jc w:val="center"/>
        </w:trPr>
        <w:tc>
          <w:tcPr>
            <w:tcW w:w="0" w:type="auto"/>
          </w:tcPr>
          <w:p w14:paraId="26017E70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14:paraId="225C5559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B42F5D2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DD65DC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3</w:t>
            </w:r>
          </w:p>
        </w:tc>
        <w:tc>
          <w:tcPr>
            <w:tcW w:w="0" w:type="auto"/>
            <w:vAlign w:val="bottom"/>
          </w:tcPr>
          <w:p w14:paraId="62998A54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0CDDB4D8" w14:textId="77777777" w:rsidTr="00D144DA">
        <w:trPr>
          <w:jc w:val="center"/>
        </w:trPr>
        <w:tc>
          <w:tcPr>
            <w:tcW w:w="0" w:type="auto"/>
          </w:tcPr>
          <w:p w14:paraId="762AF5EF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14:paraId="6929C5E3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2997D3F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5667CF4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0" w:type="auto"/>
            <w:vAlign w:val="bottom"/>
          </w:tcPr>
          <w:p w14:paraId="57D476C8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5591DD7A" w14:textId="77777777" w:rsidTr="00D144DA">
        <w:trPr>
          <w:jc w:val="center"/>
        </w:trPr>
        <w:tc>
          <w:tcPr>
            <w:tcW w:w="0" w:type="auto"/>
          </w:tcPr>
          <w:p w14:paraId="306F824F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14:paraId="40E6E13F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45C11D7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254AC9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0" w:type="auto"/>
            <w:vAlign w:val="bottom"/>
          </w:tcPr>
          <w:p w14:paraId="30B2C73B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621B0B99" w14:textId="77777777" w:rsidTr="00D144DA">
        <w:trPr>
          <w:jc w:val="center"/>
        </w:trPr>
        <w:tc>
          <w:tcPr>
            <w:tcW w:w="0" w:type="auto"/>
          </w:tcPr>
          <w:p w14:paraId="57EA7041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57E14CC5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4B15A1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089A930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.5</w:t>
            </w:r>
          </w:p>
        </w:tc>
        <w:tc>
          <w:tcPr>
            <w:tcW w:w="0" w:type="auto"/>
            <w:vAlign w:val="bottom"/>
          </w:tcPr>
          <w:p w14:paraId="4C2C7F4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6540CEE4" w14:textId="77777777" w:rsidTr="00D144DA">
        <w:trPr>
          <w:jc w:val="center"/>
        </w:trPr>
        <w:tc>
          <w:tcPr>
            <w:tcW w:w="0" w:type="auto"/>
          </w:tcPr>
          <w:p w14:paraId="4298D9C1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14:paraId="7CE68D89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3D0CB76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1A5019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0" w:type="auto"/>
            <w:vAlign w:val="bottom"/>
          </w:tcPr>
          <w:p w14:paraId="487FADF1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44A06EA7" w14:textId="77777777" w:rsidTr="00D144DA">
        <w:trPr>
          <w:jc w:val="center"/>
        </w:trPr>
        <w:tc>
          <w:tcPr>
            <w:tcW w:w="0" w:type="auto"/>
          </w:tcPr>
          <w:p w14:paraId="024DE097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14:paraId="00ADB995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3B52981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805EFF4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0" w:type="auto"/>
            <w:vAlign w:val="bottom"/>
          </w:tcPr>
          <w:p w14:paraId="16D3563F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3F044CA9" w14:textId="77777777" w:rsidTr="00D144DA">
        <w:trPr>
          <w:jc w:val="center"/>
        </w:trPr>
        <w:tc>
          <w:tcPr>
            <w:tcW w:w="0" w:type="auto"/>
          </w:tcPr>
          <w:p w14:paraId="59C1C63F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14:paraId="79DF46F5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5B230AD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020024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14:paraId="07CC2DC3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D144DA" w:rsidRPr="003F0965" w14:paraId="55230013" w14:textId="77777777" w:rsidTr="00D144DA">
        <w:trPr>
          <w:jc w:val="center"/>
        </w:trPr>
        <w:tc>
          <w:tcPr>
            <w:tcW w:w="0" w:type="auto"/>
          </w:tcPr>
          <w:p w14:paraId="22FDB96D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7ABF4FC1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63920E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EE6EF23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0" w:type="auto"/>
            <w:vAlign w:val="bottom"/>
          </w:tcPr>
          <w:p w14:paraId="3C70F991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D144DA" w:rsidRPr="003F0965" w14:paraId="5DE47674" w14:textId="77777777" w:rsidTr="00D144DA">
        <w:trPr>
          <w:jc w:val="center"/>
        </w:trPr>
        <w:tc>
          <w:tcPr>
            <w:tcW w:w="0" w:type="auto"/>
          </w:tcPr>
          <w:p w14:paraId="3AC6AEEC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14:paraId="73315B4A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78811A1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192F1F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2</w:t>
            </w:r>
          </w:p>
        </w:tc>
        <w:tc>
          <w:tcPr>
            <w:tcW w:w="0" w:type="auto"/>
            <w:vAlign w:val="bottom"/>
          </w:tcPr>
          <w:p w14:paraId="433185BD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D144DA" w:rsidRPr="003F0965" w14:paraId="7EFCBB39" w14:textId="77777777" w:rsidTr="00D144DA">
        <w:trPr>
          <w:jc w:val="center"/>
        </w:trPr>
        <w:tc>
          <w:tcPr>
            <w:tcW w:w="0" w:type="auto"/>
          </w:tcPr>
          <w:p w14:paraId="20A1355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14:paraId="6387B4A6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82A3C0A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4E2F83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0" w:type="auto"/>
            <w:vAlign w:val="bottom"/>
          </w:tcPr>
          <w:p w14:paraId="4D81934C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D144DA" w:rsidRPr="003F0965" w14:paraId="7E4E38F2" w14:textId="77777777" w:rsidTr="00D144DA">
        <w:trPr>
          <w:jc w:val="center"/>
        </w:trPr>
        <w:tc>
          <w:tcPr>
            <w:tcW w:w="0" w:type="auto"/>
          </w:tcPr>
          <w:p w14:paraId="40A77A22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14:paraId="74055113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04473B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E2D69B1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</w:t>
            </w:r>
          </w:p>
        </w:tc>
        <w:tc>
          <w:tcPr>
            <w:tcW w:w="0" w:type="auto"/>
            <w:vAlign w:val="bottom"/>
          </w:tcPr>
          <w:p w14:paraId="6F3C7B2C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D144DA" w:rsidRPr="003F0965" w14:paraId="4F076008" w14:textId="77777777" w:rsidTr="00D144DA">
        <w:trPr>
          <w:jc w:val="center"/>
        </w:trPr>
        <w:tc>
          <w:tcPr>
            <w:tcW w:w="0" w:type="auto"/>
          </w:tcPr>
          <w:p w14:paraId="19EBA6C2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14:paraId="00692A49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D87E2C6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1139EDF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7</w:t>
            </w:r>
          </w:p>
        </w:tc>
        <w:tc>
          <w:tcPr>
            <w:tcW w:w="0" w:type="auto"/>
            <w:vAlign w:val="bottom"/>
          </w:tcPr>
          <w:p w14:paraId="28C2AA2E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144DA" w:rsidRPr="003F0965" w14:paraId="781462FA" w14:textId="77777777" w:rsidTr="00D144DA">
        <w:trPr>
          <w:jc w:val="center"/>
        </w:trPr>
        <w:tc>
          <w:tcPr>
            <w:tcW w:w="0" w:type="auto"/>
          </w:tcPr>
          <w:p w14:paraId="68FBEB05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14:paraId="23741009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697EE5B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D9FDEAA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0" w:type="auto"/>
            <w:vAlign w:val="bottom"/>
          </w:tcPr>
          <w:p w14:paraId="792E1624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144DA" w:rsidRPr="003F0965" w14:paraId="2A2427B8" w14:textId="77777777" w:rsidTr="00D144DA">
        <w:trPr>
          <w:jc w:val="center"/>
        </w:trPr>
        <w:tc>
          <w:tcPr>
            <w:tcW w:w="0" w:type="auto"/>
          </w:tcPr>
          <w:p w14:paraId="4126136C" w14:textId="77777777" w:rsidR="00D144DA" w:rsidRPr="003F0965" w:rsidRDefault="00D144DA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14:paraId="6CC3E0C9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19374F5" w14:textId="77777777" w:rsidR="00D144DA" w:rsidRPr="00010045" w:rsidRDefault="00D144DA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0FAB140" w14:textId="77777777" w:rsidR="00D144DA" w:rsidRPr="001C5EF7" w:rsidRDefault="00D144DA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7</w:t>
            </w:r>
          </w:p>
        </w:tc>
        <w:tc>
          <w:tcPr>
            <w:tcW w:w="0" w:type="auto"/>
            <w:vAlign w:val="bottom"/>
          </w:tcPr>
          <w:p w14:paraId="2C6E9A5A" w14:textId="77777777" w:rsidR="00D144DA" w:rsidRPr="00D144DA" w:rsidRDefault="00D144DA" w:rsidP="00D144D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144D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B801A2" w:rsidRPr="003F0965" w14:paraId="5655B57A" w14:textId="77777777" w:rsidTr="00B801A2">
        <w:trPr>
          <w:jc w:val="center"/>
        </w:trPr>
        <w:tc>
          <w:tcPr>
            <w:tcW w:w="0" w:type="auto"/>
            <w:gridSpan w:val="5"/>
          </w:tcPr>
          <w:p w14:paraId="48148596" w14:textId="77777777" w:rsidR="00B801A2" w:rsidRPr="00A339DB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Coconut coir (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10</w:t>
            </w: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%)</w:t>
            </w:r>
          </w:p>
        </w:tc>
      </w:tr>
      <w:tr w:rsidR="00A339DB" w:rsidRPr="003F0965" w14:paraId="11DC0029" w14:textId="77777777" w:rsidTr="00B801A2">
        <w:trPr>
          <w:jc w:val="center"/>
        </w:trPr>
        <w:tc>
          <w:tcPr>
            <w:tcW w:w="0" w:type="auto"/>
          </w:tcPr>
          <w:p w14:paraId="311FF3B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31D5B0FD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DF396E6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F0F037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bottom"/>
          </w:tcPr>
          <w:p w14:paraId="1A3C2ECC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339DB" w:rsidRPr="003F0965" w14:paraId="37984351" w14:textId="77777777" w:rsidTr="00B801A2">
        <w:trPr>
          <w:jc w:val="center"/>
        </w:trPr>
        <w:tc>
          <w:tcPr>
            <w:tcW w:w="0" w:type="auto"/>
          </w:tcPr>
          <w:p w14:paraId="3FFED347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2DFC0EF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9D771E6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9395FAC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0" w:type="auto"/>
            <w:vAlign w:val="bottom"/>
          </w:tcPr>
          <w:p w14:paraId="4917F82A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339DB" w:rsidRPr="003F0965" w14:paraId="5D125C52" w14:textId="77777777" w:rsidTr="00B801A2">
        <w:trPr>
          <w:jc w:val="center"/>
        </w:trPr>
        <w:tc>
          <w:tcPr>
            <w:tcW w:w="0" w:type="auto"/>
          </w:tcPr>
          <w:p w14:paraId="675B4F05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0" w:type="auto"/>
            <w:vAlign w:val="bottom"/>
          </w:tcPr>
          <w:p w14:paraId="34F34F6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53AF5E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1F912BB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14:paraId="7B509288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A339DB" w:rsidRPr="003F0965" w14:paraId="143DD7C5" w14:textId="77777777" w:rsidTr="00B801A2">
        <w:trPr>
          <w:jc w:val="center"/>
        </w:trPr>
        <w:tc>
          <w:tcPr>
            <w:tcW w:w="0" w:type="auto"/>
          </w:tcPr>
          <w:p w14:paraId="246CABCE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807B48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AA5B62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4A9E10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0" w:type="auto"/>
            <w:vAlign w:val="bottom"/>
          </w:tcPr>
          <w:p w14:paraId="239E8AC1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</w:tr>
      <w:tr w:rsidR="00A339DB" w:rsidRPr="003F0965" w14:paraId="0A99AD96" w14:textId="77777777" w:rsidTr="00B801A2">
        <w:trPr>
          <w:jc w:val="center"/>
        </w:trPr>
        <w:tc>
          <w:tcPr>
            <w:tcW w:w="0" w:type="auto"/>
          </w:tcPr>
          <w:p w14:paraId="238B6940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3651771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E51B79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FFC2132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16926E2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339DB" w:rsidRPr="003F0965" w14:paraId="0A3F6BA7" w14:textId="77777777" w:rsidTr="00B801A2">
        <w:trPr>
          <w:jc w:val="center"/>
        </w:trPr>
        <w:tc>
          <w:tcPr>
            <w:tcW w:w="0" w:type="auto"/>
          </w:tcPr>
          <w:p w14:paraId="44A502EC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096DF0C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B9C77F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727337F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0" w:type="auto"/>
            <w:vAlign w:val="bottom"/>
          </w:tcPr>
          <w:p w14:paraId="45EF593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A339DB" w:rsidRPr="003F0965" w14:paraId="6C1D160F" w14:textId="77777777" w:rsidTr="00B801A2">
        <w:trPr>
          <w:jc w:val="center"/>
        </w:trPr>
        <w:tc>
          <w:tcPr>
            <w:tcW w:w="0" w:type="auto"/>
          </w:tcPr>
          <w:p w14:paraId="3E11AE20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4751CDE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854ED5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D20DA19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0" w:type="auto"/>
            <w:vAlign w:val="bottom"/>
          </w:tcPr>
          <w:p w14:paraId="505BC83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3F0965" w14:paraId="7F832CE6" w14:textId="77777777" w:rsidTr="00B801A2">
        <w:trPr>
          <w:jc w:val="center"/>
        </w:trPr>
        <w:tc>
          <w:tcPr>
            <w:tcW w:w="0" w:type="auto"/>
          </w:tcPr>
          <w:p w14:paraId="32E4381C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78494AF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ECE83F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3A922BF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4AA6E3E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3F0965" w14:paraId="3E78E8E3" w14:textId="77777777" w:rsidTr="00B801A2">
        <w:trPr>
          <w:jc w:val="center"/>
        </w:trPr>
        <w:tc>
          <w:tcPr>
            <w:tcW w:w="0" w:type="auto"/>
          </w:tcPr>
          <w:p w14:paraId="665E7507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50BC88F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BDEB25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96C61D6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2DF22B6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3F0965" w14:paraId="252727B5" w14:textId="77777777" w:rsidTr="00B801A2">
        <w:trPr>
          <w:jc w:val="center"/>
        </w:trPr>
        <w:tc>
          <w:tcPr>
            <w:tcW w:w="0" w:type="auto"/>
          </w:tcPr>
          <w:p w14:paraId="3F8B22B5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57BF563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25B5B5D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5CCE164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7FEF94AA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3F0965" w14:paraId="2D878D36" w14:textId="77777777" w:rsidTr="00B801A2">
        <w:trPr>
          <w:jc w:val="center"/>
        </w:trPr>
        <w:tc>
          <w:tcPr>
            <w:tcW w:w="0" w:type="auto"/>
          </w:tcPr>
          <w:p w14:paraId="6A2B1E99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1341B73D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1F68F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0AA259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36030946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3F0965" w14:paraId="55977BF0" w14:textId="77777777" w:rsidTr="00B801A2">
        <w:trPr>
          <w:jc w:val="center"/>
        </w:trPr>
        <w:tc>
          <w:tcPr>
            <w:tcW w:w="0" w:type="auto"/>
          </w:tcPr>
          <w:p w14:paraId="44410EBC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0EDF0C0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DDD383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AC18CDD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</w:t>
            </w:r>
          </w:p>
        </w:tc>
        <w:tc>
          <w:tcPr>
            <w:tcW w:w="0" w:type="auto"/>
            <w:vAlign w:val="bottom"/>
          </w:tcPr>
          <w:p w14:paraId="7E45C4A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3F0965" w14:paraId="0B834DE0" w14:textId="77777777" w:rsidTr="00B801A2">
        <w:trPr>
          <w:jc w:val="center"/>
        </w:trPr>
        <w:tc>
          <w:tcPr>
            <w:tcW w:w="0" w:type="auto"/>
          </w:tcPr>
          <w:p w14:paraId="2F7A8486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0A3AD67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420ED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73EFFE8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0" w:type="auto"/>
            <w:vAlign w:val="bottom"/>
          </w:tcPr>
          <w:p w14:paraId="66EC1F8D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3F0965" w14:paraId="5E7B7866" w14:textId="77777777" w:rsidTr="00B801A2">
        <w:trPr>
          <w:jc w:val="center"/>
        </w:trPr>
        <w:tc>
          <w:tcPr>
            <w:tcW w:w="0" w:type="auto"/>
          </w:tcPr>
          <w:p w14:paraId="474F4232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46AB5E5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7500CB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503EC9F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9</w:t>
            </w:r>
          </w:p>
        </w:tc>
        <w:tc>
          <w:tcPr>
            <w:tcW w:w="0" w:type="auto"/>
            <w:vAlign w:val="bottom"/>
          </w:tcPr>
          <w:p w14:paraId="52994F13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339DB" w:rsidRPr="003F0965" w14:paraId="257B1EAC" w14:textId="77777777" w:rsidTr="00B801A2">
        <w:trPr>
          <w:jc w:val="center"/>
        </w:trPr>
        <w:tc>
          <w:tcPr>
            <w:tcW w:w="0" w:type="auto"/>
          </w:tcPr>
          <w:p w14:paraId="41C6BB7E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0013B3D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E6AAC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2334BB2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14:paraId="44EBCF43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3F0965" w14:paraId="21FB0B63" w14:textId="77777777" w:rsidTr="00B801A2">
        <w:trPr>
          <w:jc w:val="center"/>
        </w:trPr>
        <w:tc>
          <w:tcPr>
            <w:tcW w:w="0" w:type="auto"/>
          </w:tcPr>
          <w:p w14:paraId="7F548472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686A130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869F3D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BCBE06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vAlign w:val="bottom"/>
          </w:tcPr>
          <w:p w14:paraId="1AD2BF21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3F0965" w14:paraId="6E33D1E3" w14:textId="77777777" w:rsidTr="00B801A2">
        <w:trPr>
          <w:jc w:val="center"/>
        </w:trPr>
        <w:tc>
          <w:tcPr>
            <w:tcW w:w="0" w:type="auto"/>
          </w:tcPr>
          <w:p w14:paraId="36F0A9DC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49B12F0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D6695D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38EE83D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bottom"/>
          </w:tcPr>
          <w:p w14:paraId="2C706086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A339DB" w:rsidRPr="003F0965" w14:paraId="7710C16C" w14:textId="77777777" w:rsidTr="00B801A2">
        <w:trPr>
          <w:jc w:val="center"/>
        </w:trPr>
        <w:tc>
          <w:tcPr>
            <w:tcW w:w="0" w:type="auto"/>
          </w:tcPr>
          <w:p w14:paraId="5507F02B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2C95817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E94253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463B1C7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</w:t>
            </w:r>
          </w:p>
        </w:tc>
        <w:tc>
          <w:tcPr>
            <w:tcW w:w="0" w:type="auto"/>
            <w:vAlign w:val="bottom"/>
          </w:tcPr>
          <w:p w14:paraId="4FA7E533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A339DB" w:rsidRPr="003F0965" w14:paraId="43F04505" w14:textId="77777777" w:rsidTr="00B801A2">
        <w:trPr>
          <w:jc w:val="center"/>
        </w:trPr>
        <w:tc>
          <w:tcPr>
            <w:tcW w:w="0" w:type="auto"/>
          </w:tcPr>
          <w:p w14:paraId="58D93BA7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14:paraId="20D2536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FD6792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F37643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0" w:type="auto"/>
            <w:vAlign w:val="bottom"/>
          </w:tcPr>
          <w:p w14:paraId="140CA3B0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A339DB" w:rsidRPr="003F0965" w14:paraId="1148B1AF" w14:textId="77777777" w:rsidTr="00B801A2">
        <w:trPr>
          <w:jc w:val="center"/>
        </w:trPr>
        <w:tc>
          <w:tcPr>
            <w:tcW w:w="0" w:type="auto"/>
          </w:tcPr>
          <w:p w14:paraId="73949F7D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14:paraId="27B773F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3E8F12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A78028A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bottom"/>
          </w:tcPr>
          <w:p w14:paraId="490649C4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3F0965" w14:paraId="21ADADD6" w14:textId="77777777" w:rsidTr="00B801A2">
        <w:trPr>
          <w:jc w:val="center"/>
        </w:trPr>
        <w:tc>
          <w:tcPr>
            <w:tcW w:w="0" w:type="auto"/>
          </w:tcPr>
          <w:p w14:paraId="2CD53302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0A12A28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7F2D85D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A6312CC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0" w:type="auto"/>
            <w:vAlign w:val="bottom"/>
          </w:tcPr>
          <w:p w14:paraId="15D4D9A1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3F0965" w14:paraId="6BA9027B" w14:textId="77777777" w:rsidTr="00B801A2">
        <w:trPr>
          <w:jc w:val="center"/>
        </w:trPr>
        <w:tc>
          <w:tcPr>
            <w:tcW w:w="0" w:type="auto"/>
          </w:tcPr>
          <w:p w14:paraId="1EF2B500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601674B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887DD9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F4D5055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0" w:type="auto"/>
            <w:vAlign w:val="bottom"/>
          </w:tcPr>
          <w:p w14:paraId="040FC298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339DB" w:rsidRPr="003F0965" w14:paraId="72C958C9" w14:textId="77777777" w:rsidTr="00B801A2">
        <w:trPr>
          <w:jc w:val="center"/>
        </w:trPr>
        <w:tc>
          <w:tcPr>
            <w:tcW w:w="0" w:type="auto"/>
          </w:tcPr>
          <w:p w14:paraId="4DD10A8A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14:paraId="678E32A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3A782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F1F51B2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</w:t>
            </w:r>
          </w:p>
        </w:tc>
        <w:tc>
          <w:tcPr>
            <w:tcW w:w="0" w:type="auto"/>
            <w:vAlign w:val="bottom"/>
          </w:tcPr>
          <w:p w14:paraId="2F8DECFC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A339DB" w:rsidRPr="003F0965" w14:paraId="0327E06B" w14:textId="77777777" w:rsidTr="00B801A2">
        <w:trPr>
          <w:jc w:val="center"/>
        </w:trPr>
        <w:tc>
          <w:tcPr>
            <w:tcW w:w="0" w:type="auto"/>
          </w:tcPr>
          <w:p w14:paraId="315FFDAC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14:paraId="4A9383A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82D90A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713365A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8</w:t>
            </w:r>
          </w:p>
        </w:tc>
        <w:tc>
          <w:tcPr>
            <w:tcW w:w="0" w:type="auto"/>
            <w:vAlign w:val="bottom"/>
          </w:tcPr>
          <w:p w14:paraId="2718F2D0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3F0965" w14:paraId="2E0E28AA" w14:textId="77777777" w:rsidTr="00B801A2">
        <w:trPr>
          <w:jc w:val="center"/>
        </w:trPr>
        <w:tc>
          <w:tcPr>
            <w:tcW w:w="0" w:type="auto"/>
          </w:tcPr>
          <w:p w14:paraId="2BD92DF5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14:paraId="45C4D59D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43CF1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36B6949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14:paraId="2AB2F282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3F0965" w14:paraId="53A63321" w14:textId="77777777" w:rsidTr="00B801A2">
        <w:trPr>
          <w:jc w:val="center"/>
        </w:trPr>
        <w:tc>
          <w:tcPr>
            <w:tcW w:w="0" w:type="auto"/>
          </w:tcPr>
          <w:p w14:paraId="703AC783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14:paraId="1A04F0E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9B127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1FD6FD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14:paraId="7287827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3F0965" w14:paraId="2227122E" w14:textId="77777777" w:rsidTr="00B801A2">
        <w:trPr>
          <w:jc w:val="center"/>
        </w:trPr>
        <w:tc>
          <w:tcPr>
            <w:tcW w:w="0" w:type="auto"/>
          </w:tcPr>
          <w:p w14:paraId="2A044F8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14:paraId="026BE66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071E62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C96B0D3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2C0A4C8A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3F0965" w14:paraId="79D66EEC" w14:textId="77777777" w:rsidTr="00B801A2">
        <w:trPr>
          <w:jc w:val="center"/>
        </w:trPr>
        <w:tc>
          <w:tcPr>
            <w:tcW w:w="0" w:type="auto"/>
          </w:tcPr>
          <w:p w14:paraId="4FF127D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14:paraId="7192635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7FA0F46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F289DE9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14:paraId="043ED74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3F0965" w14:paraId="1AF0F88E" w14:textId="77777777" w:rsidTr="00B801A2">
        <w:trPr>
          <w:jc w:val="center"/>
        </w:trPr>
        <w:tc>
          <w:tcPr>
            <w:tcW w:w="0" w:type="auto"/>
          </w:tcPr>
          <w:p w14:paraId="326A5EA7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14:paraId="35BDFD8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4B38A6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D20012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vAlign w:val="bottom"/>
          </w:tcPr>
          <w:p w14:paraId="415953C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3F0965" w14:paraId="32DFA36C" w14:textId="77777777" w:rsidTr="00B801A2">
        <w:trPr>
          <w:jc w:val="center"/>
        </w:trPr>
        <w:tc>
          <w:tcPr>
            <w:tcW w:w="0" w:type="auto"/>
          </w:tcPr>
          <w:p w14:paraId="297C1696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187B386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A2FC54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B0D472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14:paraId="0BD2D91B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3F0965" w14:paraId="7CFD465A" w14:textId="77777777" w:rsidTr="00B801A2">
        <w:trPr>
          <w:jc w:val="center"/>
        </w:trPr>
        <w:tc>
          <w:tcPr>
            <w:tcW w:w="0" w:type="auto"/>
          </w:tcPr>
          <w:p w14:paraId="488D2C11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bottom"/>
          </w:tcPr>
          <w:p w14:paraId="6AE06D1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EC671F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E0FADFB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0" w:type="auto"/>
            <w:vAlign w:val="bottom"/>
          </w:tcPr>
          <w:p w14:paraId="1A92636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3F0965" w14:paraId="18816ADB" w14:textId="77777777" w:rsidTr="00B801A2">
        <w:trPr>
          <w:jc w:val="center"/>
        </w:trPr>
        <w:tc>
          <w:tcPr>
            <w:tcW w:w="0" w:type="auto"/>
          </w:tcPr>
          <w:p w14:paraId="1B80F145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3CB4A03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73F22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31E2355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063E20EA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3F0965" w14:paraId="146A657D" w14:textId="77777777" w:rsidTr="00B801A2">
        <w:trPr>
          <w:jc w:val="center"/>
        </w:trPr>
        <w:tc>
          <w:tcPr>
            <w:tcW w:w="0" w:type="auto"/>
          </w:tcPr>
          <w:p w14:paraId="37ED0FBA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14:paraId="1C8126F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1BFB34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24CBE4C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652D42D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3F0965" w14:paraId="6A79CB74" w14:textId="77777777" w:rsidTr="00B801A2">
        <w:trPr>
          <w:jc w:val="center"/>
        </w:trPr>
        <w:tc>
          <w:tcPr>
            <w:tcW w:w="0" w:type="auto"/>
          </w:tcPr>
          <w:p w14:paraId="50C41A0A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14:paraId="0E27E33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B44E9A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DC3C339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2A250D3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3F0965" w14:paraId="38CD3B4E" w14:textId="77777777" w:rsidTr="00B801A2">
        <w:trPr>
          <w:jc w:val="center"/>
        </w:trPr>
        <w:tc>
          <w:tcPr>
            <w:tcW w:w="0" w:type="auto"/>
          </w:tcPr>
          <w:p w14:paraId="5D7F095D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14:paraId="6D972806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AE755F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7D96181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14:paraId="697E9955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3F0965" w14:paraId="42D5ED58" w14:textId="77777777" w:rsidTr="00B801A2">
        <w:trPr>
          <w:jc w:val="center"/>
        </w:trPr>
        <w:tc>
          <w:tcPr>
            <w:tcW w:w="0" w:type="auto"/>
          </w:tcPr>
          <w:p w14:paraId="3468E89E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14:paraId="37B0C19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300005F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1B04AC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618EEAE3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3F0965" w14:paraId="24382705" w14:textId="77777777" w:rsidTr="00B801A2">
        <w:trPr>
          <w:jc w:val="center"/>
        </w:trPr>
        <w:tc>
          <w:tcPr>
            <w:tcW w:w="0" w:type="auto"/>
          </w:tcPr>
          <w:p w14:paraId="23FF2283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14:paraId="0DDBB16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0310CD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C660D5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0" w:type="auto"/>
            <w:vAlign w:val="bottom"/>
          </w:tcPr>
          <w:p w14:paraId="397DA538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3F0965" w14:paraId="59816CE4" w14:textId="77777777" w:rsidTr="00B801A2">
        <w:trPr>
          <w:jc w:val="center"/>
        </w:trPr>
        <w:tc>
          <w:tcPr>
            <w:tcW w:w="0" w:type="auto"/>
          </w:tcPr>
          <w:p w14:paraId="193D9DD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6BDD35B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61B96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01309EC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55708A96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3F0965" w14:paraId="3B8F1316" w14:textId="77777777" w:rsidTr="00B801A2">
        <w:trPr>
          <w:jc w:val="center"/>
        </w:trPr>
        <w:tc>
          <w:tcPr>
            <w:tcW w:w="0" w:type="auto"/>
          </w:tcPr>
          <w:p w14:paraId="553B3CD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14:paraId="5C9A186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EA679B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3981C99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14:paraId="2D8DFF7C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3F0965" w14:paraId="1EDB8A17" w14:textId="77777777" w:rsidTr="00B801A2">
        <w:trPr>
          <w:jc w:val="center"/>
        </w:trPr>
        <w:tc>
          <w:tcPr>
            <w:tcW w:w="0" w:type="auto"/>
          </w:tcPr>
          <w:p w14:paraId="7ADC0110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14:paraId="6521CD5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CCFF05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04493CC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51E6D08D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3F0965" w14:paraId="4F82DACD" w14:textId="77777777" w:rsidTr="00B801A2">
        <w:trPr>
          <w:jc w:val="center"/>
        </w:trPr>
        <w:tc>
          <w:tcPr>
            <w:tcW w:w="0" w:type="auto"/>
          </w:tcPr>
          <w:p w14:paraId="674D582A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14:paraId="1D3C2BD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86B604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5956F7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106A0D0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3F0965" w14:paraId="3A457360" w14:textId="77777777" w:rsidTr="00B801A2">
        <w:trPr>
          <w:jc w:val="center"/>
        </w:trPr>
        <w:tc>
          <w:tcPr>
            <w:tcW w:w="0" w:type="auto"/>
          </w:tcPr>
          <w:p w14:paraId="6A10BDB7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14:paraId="1F4B0E1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D69594F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D93FF51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14:paraId="61B6BB8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3F0965" w14:paraId="74BEEF25" w14:textId="77777777" w:rsidTr="00B801A2">
        <w:trPr>
          <w:jc w:val="center"/>
        </w:trPr>
        <w:tc>
          <w:tcPr>
            <w:tcW w:w="0" w:type="auto"/>
          </w:tcPr>
          <w:p w14:paraId="15680657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14:paraId="52C7F0A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B670CB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B603D46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</w:t>
            </w:r>
          </w:p>
        </w:tc>
        <w:tc>
          <w:tcPr>
            <w:tcW w:w="0" w:type="auto"/>
            <w:vAlign w:val="bottom"/>
          </w:tcPr>
          <w:p w14:paraId="561B6A04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A339DB" w:rsidRPr="003F0965" w14:paraId="011A3FDB" w14:textId="77777777" w:rsidTr="00B801A2">
        <w:trPr>
          <w:jc w:val="center"/>
        </w:trPr>
        <w:tc>
          <w:tcPr>
            <w:tcW w:w="0" w:type="auto"/>
          </w:tcPr>
          <w:p w14:paraId="5BE95A85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14:paraId="224298B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FE9ED6F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C46C1AB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0" w:type="auto"/>
            <w:vAlign w:val="bottom"/>
          </w:tcPr>
          <w:p w14:paraId="4180B12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3F0965" w14:paraId="4A77FDBD" w14:textId="77777777" w:rsidTr="00B801A2">
        <w:trPr>
          <w:jc w:val="center"/>
        </w:trPr>
        <w:tc>
          <w:tcPr>
            <w:tcW w:w="0" w:type="auto"/>
          </w:tcPr>
          <w:p w14:paraId="6710579F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14:paraId="78FE6F4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FF565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5A07BA9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0" w:type="auto"/>
            <w:vAlign w:val="bottom"/>
          </w:tcPr>
          <w:p w14:paraId="78B4C860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3F0965" w14:paraId="5FE904AF" w14:textId="77777777" w:rsidTr="00B801A2">
        <w:trPr>
          <w:jc w:val="center"/>
        </w:trPr>
        <w:tc>
          <w:tcPr>
            <w:tcW w:w="0" w:type="auto"/>
          </w:tcPr>
          <w:p w14:paraId="784E2707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14:paraId="693C42E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7DFB8C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C0F68C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14:paraId="41BF388B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3F0965" w14:paraId="1DA00340" w14:textId="77777777" w:rsidTr="00B801A2">
        <w:trPr>
          <w:jc w:val="center"/>
        </w:trPr>
        <w:tc>
          <w:tcPr>
            <w:tcW w:w="0" w:type="auto"/>
          </w:tcPr>
          <w:p w14:paraId="0965A5C3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14:paraId="1B94EAC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B00A6D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0C92CB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34683AA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A339DB" w:rsidRPr="003F0965" w14:paraId="59FB6909" w14:textId="77777777" w:rsidTr="00B801A2">
        <w:trPr>
          <w:jc w:val="center"/>
        </w:trPr>
        <w:tc>
          <w:tcPr>
            <w:tcW w:w="0" w:type="auto"/>
          </w:tcPr>
          <w:p w14:paraId="1EA9602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0" w:type="auto"/>
            <w:vAlign w:val="bottom"/>
          </w:tcPr>
          <w:p w14:paraId="62DA90F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5F7EA3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2E0DFFA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47FD42E0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A339DB" w:rsidRPr="003F0965" w14:paraId="2651E292" w14:textId="77777777" w:rsidTr="00B801A2">
        <w:trPr>
          <w:jc w:val="center"/>
        </w:trPr>
        <w:tc>
          <w:tcPr>
            <w:tcW w:w="0" w:type="auto"/>
          </w:tcPr>
          <w:p w14:paraId="1CF95A0F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14:paraId="2500B87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B2280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8B5F96A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14:paraId="782E6126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3F0965" w14:paraId="39066873" w14:textId="77777777" w:rsidTr="00B801A2">
        <w:trPr>
          <w:jc w:val="center"/>
        </w:trPr>
        <w:tc>
          <w:tcPr>
            <w:tcW w:w="0" w:type="auto"/>
          </w:tcPr>
          <w:p w14:paraId="2E6DC6F1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4475E57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9F0DED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8A2E648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8</w:t>
            </w:r>
          </w:p>
        </w:tc>
        <w:tc>
          <w:tcPr>
            <w:tcW w:w="0" w:type="auto"/>
            <w:vAlign w:val="bottom"/>
          </w:tcPr>
          <w:p w14:paraId="0C6926E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A339DB" w:rsidRPr="003F0965" w14:paraId="466EFFC8" w14:textId="77777777" w:rsidTr="00B801A2">
        <w:trPr>
          <w:jc w:val="center"/>
        </w:trPr>
        <w:tc>
          <w:tcPr>
            <w:tcW w:w="0" w:type="auto"/>
          </w:tcPr>
          <w:p w14:paraId="45E1D945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14:paraId="04590F9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B7364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AA9D3EC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</w:t>
            </w:r>
          </w:p>
        </w:tc>
        <w:tc>
          <w:tcPr>
            <w:tcW w:w="0" w:type="auto"/>
            <w:vAlign w:val="bottom"/>
          </w:tcPr>
          <w:p w14:paraId="6034034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A339DB" w:rsidRPr="003F0965" w14:paraId="3B7688F1" w14:textId="77777777" w:rsidTr="00B801A2">
        <w:trPr>
          <w:jc w:val="center"/>
        </w:trPr>
        <w:tc>
          <w:tcPr>
            <w:tcW w:w="0" w:type="auto"/>
          </w:tcPr>
          <w:p w14:paraId="2B576397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14:paraId="529459B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42B4B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A1BDE9F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0</w:t>
            </w:r>
          </w:p>
        </w:tc>
        <w:tc>
          <w:tcPr>
            <w:tcW w:w="0" w:type="auto"/>
            <w:vAlign w:val="bottom"/>
          </w:tcPr>
          <w:p w14:paraId="5A384331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3F0965" w14:paraId="62F580BF" w14:textId="77777777" w:rsidTr="00B801A2">
        <w:trPr>
          <w:jc w:val="center"/>
        </w:trPr>
        <w:tc>
          <w:tcPr>
            <w:tcW w:w="0" w:type="auto"/>
          </w:tcPr>
          <w:p w14:paraId="4D704CBB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14:paraId="683C913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69B479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E173611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2</w:t>
            </w:r>
          </w:p>
        </w:tc>
        <w:tc>
          <w:tcPr>
            <w:tcW w:w="0" w:type="auto"/>
            <w:vAlign w:val="bottom"/>
          </w:tcPr>
          <w:p w14:paraId="1B81F08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3F0965" w14:paraId="24EC1DBB" w14:textId="77777777" w:rsidTr="00B801A2">
        <w:trPr>
          <w:jc w:val="center"/>
        </w:trPr>
        <w:tc>
          <w:tcPr>
            <w:tcW w:w="0" w:type="auto"/>
          </w:tcPr>
          <w:p w14:paraId="7F591C70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18A4FAF6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C3C760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688A909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14:paraId="43C9847A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339DB" w:rsidRPr="003F0965" w14:paraId="45A89B9C" w14:textId="77777777" w:rsidTr="00B801A2">
        <w:trPr>
          <w:jc w:val="center"/>
        </w:trPr>
        <w:tc>
          <w:tcPr>
            <w:tcW w:w="0" w:type="auto"/>
          </w:tcPr>
          <w:p w14:paraId="113D4782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14:paraId="76ECFF0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D0056E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111DD84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0</w:t>
            </w:r>
          </w:p>
        </w:tc>
        <w:tc>
          <w:tcPr>
            <w:tcW w:w="0" w:type="auto"/>
            <w:vAlign w:val="bottom"/>
          </w:tcPr>
          <w:p w14:paraId="756BDA74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3F0965" w14:paraId="4CFE743A" w14:textId="77777777" w:rsidTr="00B801A2">
        <w:trPr>
          <w:jc w:val="center"/>
        </w:trPr>
        <w:tc>
          <w:tcPr>
            <w:tcW w:w="0" w:type="auto"/>
          </w:tcPr>
          <w:p w14:paraId="7066991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14:paraId="2B0C1D5D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ACF452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9C2D13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</w:t>
            </w:r>
          </w:p>
        </w:tc>
        <w:tc>
          <w:tcPr>
            <w:tcW w:w="0" w:type="auto"/>
            <w:vAlign w:val="bottom"/>
          </w:tcPr>
          <w:p w14:paraId="1E7A182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3F0965" w14:paraId="7E762369" w14:textId="77777777" w:rsidTr="00B801A2">
        <w:trPr>
          <w:jc w:val="center"/>
        </w:trPr>
        <w:tc>
          <w:tcPr>
            <w:tcW w:w="0" w:type="auto"/>
          </w:tcPr>
          <w:p w14:paraId="58BDB4E7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14:paraId="00D1E7F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BCFE1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06BBE5F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0" w:type="auto"/>
            <w:vAlign w:val="bottom"/>
          </w:tcPr>
          <w:p w14:paraId="207332F2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339DB" w:rsidRPr="003F0965" w14:paraId="0B42A68E" w14:textId="77777777" w:rsidTr="00B801A2">
        <w:trPr>
          <w:jc w:val="center"/>
        </w:trPr>
        <w:tc>
          <w:tcPr>
            <w:tcW w:w="0" w:type="auto"/>
          </w:tcPr>
          <w:p w14:paraId="15396783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14:paraId="5644C38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70D57E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F1EE31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bottom"/>
          </w:tcPr>
          <w:p w14:paraId="6D4BAD42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3F0965" w14:paraId="05DE7601" w14:textId="77777777" w:rsidTr="00B801A2">
        <w:trPr>
          <w:jc w:val="center"/>
        </w:trPr>
        <w:tc>
          <w:tcPr>
            <w:tcW w:w="0" w:type="auto"/>
          </w:tcPr>
          <w:p w14:paraId="16FC4684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14:paraId="672A00E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170AA2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A3C8204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0" w:type="auto"/>
            <w:vAlign w:val="bottom"/>
          </w:tcPr>
          <w:p w14:paraId="2E54CA37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339DB" w:rsidRPr="003F0965" w14:paraId="1E7F45F4" w14:textId="77777777" w:rsidTr="00B801A2">
        <w:trPr>
          <w:jc w:val="center"/>
        </w:trPr>
        <w:tc>
          <w:tcPr>
            <w:tcW w:w="0" w:type="auto"/>
          </w:tcPr>
          <w:p w14:paraId="4261A58F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14:paraId="3719245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A93B25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F2E5952" w14:textId="77777777" w:rsidR="00A339DB" w:rsidRPr="001C5EF7" w:rsidRDefault="00A339DB" w:rsidP="001C5EF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C5E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0" w:type="auto"/>
            <w:vAlign w:val="bottom"/>
          </w:tcPr>
          <w:p w14:paraId="6025A030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B801A2" w:rsidRPr="003F0965" w14:paraId="318533B2" w14:textId="77777777" w:rsidTr="00B801A2">
        <w:trPr>
          <w:jc w:val="center"/>
        </w:trPr>
        <w:tc>
          <w:tcPr>
            <w:tcW w:w="0" w:type="auto"/>
            <w:gridSpan w:val="5"/>
          </w:tcPr>
          <w:p w14:paraId="13AB666E" w14:textId="77777777" w:rsidR="00B801A2" w:rsidRPr="00A339DB" w:rsidRDefault="00B801A2" w:rsidP="00B801A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Coconut coir (</w:t>
            </w:r>
            <w:r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15</w:t>
            </w:r>
            <w:r w:rsidRPr="00BF18DF">
              <w:rPr>
                <w:rFonts w:ascii="Times New Roman" w:hAnsi="Times New Roman" w:cs="Times New Roman" w:hint="eastAsia"/>
                <w:b/>
                <w:color w:val="000000"/>
                <w:sz w:val="32"/>
                <w:szCs w:val="32"/>
                <w:lang w:eastAsia="ko-KR"/>
              </w:rPr>
              <w:t>%)</w:t>
            </w:r>
          </w:p>
        </w:tc>
      </w:tr>
      <w:tr w:rsidR="00A339DB" w:rsidRPr="003F0965" w14:paraId="6E67741A" w14:textId="77777777" w:rsidTr="00B801A2">
        <w:trPr>
          <w:jc w:val="center"/>
        </w:trPr>
        <w:tc>
          <w:tcPr>
            <w:tcW w:w="0" w:type="auto"/>
          </w:tcPr>
          <w:p w14:paraId="5E1D142C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bottom"/>
          </w:tcPr>
          <w:p w14:paraId="1C9BB40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C56346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226292B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bottom"/>
          </w:tcPr>
          <w:p w14:paraId="7D061BDA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3F0965" w14:paraId="5296E982" w14:textId="77777777" w:rsidTr="00B801A2">
        <w:trPr>
          <w:jc w:val="center"/>
        </w:trPr>
        <w:tc>
          <w:tcPr>
            <w:tcW w:w="0" w:type="auto"/>
          </w:tcPr>
          <w:p w14:paraId="11DDF7AB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14:paraId="0B73161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23485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99A5512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0</w:t>
            </w:r>
          </w:p>
        </w:tc>
        <w:tc>
          <w:tcPr>
            <w:tcW w:w="0" w:type="auto"/>
            <w:vAlign w:val="bottom"/>
          </w:tcPr>
          <w:p w14:paraId="70BE60DD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3F0965" w14:paraId="266D868C" w14:textId="77777777" w:rsidTr="00B801A2">
        <w:trPr>
          <w:jc w:val="center"/>
        </w:trPr>
        <w:tc>
          <w:tcPr>
            <w:tcW w:w="0" w:type="auto"/>
          </w:tcPr>
          <w:p w14:paraId="0288F75F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14:paraId="5B86B48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C78D2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77F35A2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0</w:t>
            </w:r>
          </w:p>
        </w:tc>
        <w:tc>
          <w:tcPr>
            <w:tcW w:w="0" w:type="auto"/>
            <w:vAlign w:val="bottom"/>
          </w:tcPr>
          <w:p w14:paraId="46397C97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A339DB" w:rsidRPr="003F0965" w14:paraId="22D602F9" w14:textId="77777777" w:rsidTr="00B801A2">
        <w:trPr>
          <w:jc w:val="center"/>
        </w:trPr>
        <w:tc>
          <w:tcPr>
            <w:tcW w:w="0" w:type="auto"/>
          </w:tcPr>
          <w:p w14:paraId="52CF6C9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14:paraId="7A85E4D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DA94CA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EF356E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</w:p>
        </w:tc>
        <w:tc>
          <w:tcPr>
            <w:tcW w:w="0" w:type="auto"/>
            <w:vAlign w:val="bottom"/>
          </w:tcPr>
          <w:p w14:paraId="0DE199CD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3F0965" w14:paraId="10EDD426" w14:textId="77777777" w:rsidTr="00B801A2">
        <w:trPr>
          <w:jc w:val="center"/>
        </w:trPr>
        <w:tc>
          <w:tcPr>
            <w:tcW w:w="0" w:type="auto"/>
          </w:tcPr>
          <w:p w14:paraId="073CD876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14:paraId="4448DDB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A6E8DD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E43910C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9</w:t>
            </w:r>
          </w:p>
        </w:tc>
        <w:tc>
          <w:tcPr>
            <w:tcW w:w="0" w:type="auto"/>
            <w:vAlign w:val="bottom"/>
          </w:tcPr>
          <w:p w14:paraId="41205872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339DB" w:rsidRPr="003F0965" w14:paraId="760D0634" w14:textId="77777777" w:rsidTr="00B801A2">
        <w:trPr>
          <w:jc w:val="center"/>
        </w:trPr>
        <w:tc>
          <w:tcPr>
            <w:tcW w:w="0" w:type="auto"/>
          </w:tcPr>
          <w:p w14:paraId="0EF07B44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14:paraId="3AB5A1C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0CA42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102BAAC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4</w:t>
            </w:r>
          </w:p>
        </w:tc>
        <w:tc>
          <w:tcPr>
            <w:tcW w:w="0" w:type="auto"/>
            <w:vAlign w:val="bottom"/>
          </w:tcPr>
          <w:p w14:paraId="50C0230A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339DB" w:rsidRPr="003F0965" w14:paraId="772B4678" w14:textId="77777777" w:rsidTr="00B801A2">
        <w:trPr>
          <w:jc w:val="center"/>
        </w:trPr>
        <w:tc>
          <w:tcPr>
            <w:tcW w:w="0" w:type="auto"/>
          </w:tcPr>
          <w:p w14:paraId="6CB3F55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14:paraId="4ED825E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5340A2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87578B1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5</w:t>
            </w:r>
          </w:p>
        </w:tc>
        <w:tc>
          <w:tcPr>
            <w:tcW w:w="0" w:type="auto"/>
            <w:vAlign w:val="bottom"/>
          </w:tcPr>
          <w:p w14:paraId="5DA3FCE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A339DB" w:rsidRPr="003F0965" w14:paraId="4282B6CF" w14:textId="77777777" w:rsidTr="00B801A2">
        <w:trPr>
          <w:jc w:val="center"/>
        </w:trPr>
        <w:tc>
          <w:tcPr>
            <w:tcW w:w="0" w:type="auto"/>
          </w:tcPr>
          <w:p w14:paraId="523B6E24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14:paraId="4CFD415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AC1179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CB2423C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9</w:t>
            </w:r>
          </w:p>
        </w:tc>
        <w:tc>
          <w:tcPr>
            <w:tcW w:w="0" w:type="auto"/>
            <w:vAlign w:val="bottom"/>
          </w:tcPr>
          <w:p w14:paraId="6DA3DDD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339DB" w:rsidRPr="003F0965" w14:paraId="54397F8A" w14:textId="77777777" w:rsidTr="00B801A2">
        <w:trPr>
          <w:jc w:val="center"/>
        </w:trPr>
        <w:tc>
          <w:tcPr>
            <w:tcW w:w="0" w:type="auto"/>
          </w:tcPr>
          <w:p w14:paraId="2BABE91C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bottom"/>
          </w:tcPr>
          <w:p w14:paraId="7D1A9CB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0FA94D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82BA6F0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0</w:t>
            </w:r>
          </w:p>
        </w:tc>
        <w:tc>
          <w:tcPr>
            <w:tcW w:w="0" w:type="auto"/>
            <w:vAlign w:val="bottom"/>
          </w:tcPr>
          <w:p w14:paraId="2DB00195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A339DB" w:rsidRPr="003F0965" w14:paraId="2406374D" w14:textId="77777777" w:rsidTr="00B801A2">
        <w:trPr>
          <w:jc w:val="center"/>
        </w:trPr>
        <w:tc>
          <w:tcPr>
            <w:tcW w:w="0" w:type="auto"/>
          </w:tcPr>
          <w:p w14:paraId="3CDEC17D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14:paraId="48B1AD3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34F7B96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B450A72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0" w:type="auto"/>
            <w:vAlign w:val="bottom"/>
          </w:tcPr>
          <w:p w14:paraId="22AEB944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339DB" w:rsidRPr="003F0965" w14:paraId="04E96FC4" w14:textId="77777777" w:rsidTr="00B801A2">
        <w:trPr>
          <w:jc w:val="center"/>
        </w:trPr>
        <w:tc>
          <w:tcPr>
            <w:tcW w:w="0" w:type="auto"/>
          </w:tcPr>
          <w:p w14:paraId="1D845765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14:paraId="7919900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1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4B79B0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2C291BC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0" w:type="auto"/>
            <w:vAlign w:val="bottom"/>
          </w:tcPr>
          <w:p w14:paraId="2D5DDCB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A339DB" w:rsidRPr="003F0965" w14:paraId="5A8D1E8B" w14:textId="77777777" w:rsidTr="00B801A2">
        <w:trPr>
          <w:jc w:val="center"/>
        </w:trPr>
        <w:tc>
          <w:tcPr>
            <w:tcW w:w="0" w:type="auto"/>
          </w:tcPr>
          <w:p w14:paraId="0A715B6B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14:paraId="39CCC79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0122D7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4673C38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  <w:tc>
          <w:tcPr>
            <w:tcW w:w="0" w:type="auto"/>
            <w:vAlign w:val="bottom"/>
          </w:tcPr>
          <w:p w14:paraId="177E1234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339DB" w:rsidRPr="003F0965" w14:paraId="2E85B75A" w14:textId="77777777" w:rsidTr="00B801A2">
        <w:trPr>
          <w:jc w:val="center"/>
        </w:trPr>
        <w:tc>
          <w:tcPr>
            <w:tcW w:w="0" w:type="auto"/>
          </w:tcPr>
          <w:p w14:paraId="72D9A989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14:paraId="2349F45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72E918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091DA8A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0" w:type="auto"/>
            <w:vAlign w:val="bottom"/>
          </w:tcPr>
          <w:p w14:paraId="7679823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3F0965" w14:paraId="67C5F6A2" w14:textId="77777777" w:rsidTr="00B801A2">
        <w:trPr>
          <w:jc w:val="center"/>
        </w:trPr>
        <w:tc>
          <w:tcPr>
            <w:tcW w:w="0" w:type="auto"/>
          </w:tcPr>
          <w:p w14:paraId="5AD7B343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14:paraId="2004FAB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A121A9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393C95C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</w:t>
            </w:r>
          </w:p>
        </w:tc>
        <w:tc>
          <w:tcPr>
            <w:tcW w:w="0" w:type="auto"/>
            <w:vAlign w:val="bottom"/>
          </w:tcPr>
          <w:p w14:paraId="77A09D78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A339DB" w:rsidRPr="003F0965" w14:paraId="7285FFCA" w14:textId="77777777" w:rsidTr="00B801A2">
        <w:trPr>
          <w:jc w:val="center"/>
        </w:trPr>
        <w:tc>
          <w:tcPr>
            <w:tcW w:w="0" w:type="auto"/>
          </w:tcPr>
          <w:p w14:paraId="30939060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14:paraId="28167F7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224510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645ECE9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</w:t>
            </w:r>
          </w:p>
        </w:tc>
        <w:tc>
          <w:tcPr>
            <w:tcW w:w="0" w:type="auto"/>
            <w:vAlign w:val="bottom"/>
          </w:tcPr>
          <w:p w14:paraId="039E7F4B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A339DB" w:rsidRPr="003F0965" w14:paraId="6F0B7001" w14:textId="77777777" w:rsidTr="00B801A2">
        <w:trPr>
          <w:jc w:val="center"/>
        </w:trPr>
        <w:tc>
          <w:tcPr>
            <w:tcW w:w="0" w:type="auto"/>
          </w:tcPr>
          <w:p w14:paraId="19B2D44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14:paraId="7C86973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263D04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A3A0FBB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007A4DE8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3F0965" w14:paraId="2A4AB879" w14:textId="77777777" w:rsidTr="00B801A2">
        <w:trPr>
          <w:jc w:val="center"/>
        </w:trPr>
        <w:tc>
          <w:tcPr>
            <w:tcW w:w="0" w:type="auto"/>
          </w:tcPr>
          <w:p w14:paraId="24D4D572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14:paraId="140D37D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A23897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05CB48E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14:paraId="1F8772C5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A339DB" w:rsidRPr="003F0965" w14:paraId="6B7B907E" w14:textId="77777777" w:rsidTr="00B801A2">
        <w:trPr>
          <w:jc w:val="center"/>
        </w:trPr>
        <w:tc>
          <w:tcPr>
            <w:tcW w:w="0" w:type="auto"/>
          </w:tcPr>
          <w:p w14:paraId="0F93C9AF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14:paraId="33ACFC3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E559CCF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56D7337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7</w:t>
            </w:r>
          </w:p>
        </w:tc>
        <w:tc>
          <w:tcPr>
            <w:tcW w:w="0" w:type="auto"/>
            <w:vAlign w:val="bottom"/>
          </w:tcPr>
          <w:p w14:paraId="52E9B96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A339DB" w:rsidRPr="003F0965" w14:paraId="1EE7F0B0" w14:textId="77777777" w:rsidTr="00B801A2">
        <w:trPr>
          <w:jc w:val="center"/>
        </w:trPr>
        <w:tc>
          <w:tcPr>
            <w:tcW w:w="0" w:type="auto"/>
          </w:tcPr>
          <w:p w14:paraId="7E632250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14:paraId="3C2850A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1ABA8D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178BEC1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14:paraId="703AE81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339DB" w:rsidRPr="003F0965" w14:paraId="1185B553" w14:textId="77777777" w:rsidTr="00B801A2">
        <w:trPr>
          <w:jc w:val="center"/>
        </w:trPr>
        <w:tc>
          <w:tcPr>
            <w:tcW w:w="0" w:type="auto"/>
          </w:tcPr>
          <w:p w14:paraId="43095A7E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14:paraId="58E1635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1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AD236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234DB1F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0" w:type="auto"/>
            <w:vAlign w:val="bottom"/>
          </w:tcPr>
          <w:p w14:paraId="20C71BE4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A339DB" w:rsidRPr="003F0965" w14:paraId="21E86522" w14:textId="77777777" w:rsidTr="00B801A2">
        <w:trPr>
          <w:jc w:val="center"/>
        </w:trPr>
        <w:tc>
          <w:tcPr>
            <w:tcW w:w="0" w:type="auto"/>
          </w:tcPr>
          <w:p w14:paraId="5189ED2B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14:paraId="335C776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D5E13D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D2B31DD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9</w:t>
            </w:r>
          </w:p>
        </w:tc>
        <w:tc>
          <w:tcPr>
            <w:tcW w:w="0" w:type="auto"/>
            <w:vAlign w:val="bottom"/>
          </w:tcPr>
          <w:p w14:paraId="1D24A55B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339DB" w:rsidRPr="003F0965" w14:paraId="74D89160" w14:textId="77777777" w:rsidTr="00B801A2">
        <w:trPr>
          <w:jc w:val="center"/>
        </w:trPr>
        <w:tc>
          <w:tcPr>
            <w:tcW w:w="0" w:type="auto"/>
          </w:tcPr>
          <w:p w14:paraId="6B7C915B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14:paraId="24E13F4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044695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8B234D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0" w:type="auto"/>
            <w:vAlign w:val="bottom"/>
          </w:tcPr>
          <w:p w14:paraId="73D60707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339DB" w:rsidRPr="003F0965" w14:paraId="540999F3" w14:textId="77777777" w:rsidTr="00B801A2">
        <w:trPr>
          <w:jc w:val="center"/>
        </w:trPr>
        <w:tc>
          <w:tcPr>
            <w:tcW w:w="0" w:type="auto"/>
          </w:tcPr>
          <w:p w14:paraId="334DF734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14:paraId="51114BF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F9B7CC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B0D9291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42BC7CB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3F0965" w14:paraId="31B645EA" w14:textId="77777777" w:rsidTr="00B801A2">
        <w:trPr>
          <w:jc w:val="center"/>
        </w:trPr>
        <w:tc>
          <w:tcPr>
            <w:tcW w:w="0" w:type="auto"/>
          </w:tcPr>
          <w:p w14:paraId="0F63E9D4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14:paraId="070E28B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53D690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FF3C667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</w:t>
            </w:r>
          </w:p>
        </w:tc>
        <w:tc>
          <w:tcPr>
            <w:tcW w:w="0" w:type="auto"/>
            <w:vAlign w:val="bottom"/>
          </w:tcPr>
          <w:p w14:paraId="260F3D7A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A339DB" w:rsidRPr="003F0965" w14:paraId="34522470" w14:textId="77777777" w:rsidTr="00B801A2">
        <w:trPr>
          <w:jc w:val="center"/>
        </w:trPr>
        <w:tc>
          <w:tcPr>
            <w:tcW w:w="0" w:type="auto"/>
          </w:tcPr>
          <w:p w14:paraId="38A4FE9F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14:paraId="2CC8E0B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161CD3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00A4658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0</w:t>
            </w:r>
          </w:p>
        </w:tc>
        <w:tc>
          <w:tcPr>
            <w:tcW w:w="0" w:type="auto"/>
            <w:vAlign w:val="bottom"/>
          </w:tcPr>
          <w:p w14:paraId="75395A82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3F0965" w14:paraId="53DB7240" w14:textId="77777777" w:rsidTr="00B801A2">
        <w:trPr>
          <w:jc w:val="center"/>
        </w:trPr>
        <w:tc>
          <w:tcPr>
            <w:tcW w:w="0" w:type="auto"/>
          </w:tcPr>
          <w:p w14:paraId="4E4CB63A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bottom"/>
          </w:tcPr>
          <w:p w14:paraId="6FF7AB3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70E05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45A0381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0" w:type="auto"/>
            <w:vAlign w:val="bottom"/>
          </w:tcPr>
          <w:p w14:paraId="0C452650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339DB" w:rsidRPr="003F0965" w14:paraId="0F796A65" w14:textId="77777777" w:rsidTr="00B801A2">
        <w:trPr>
          <w:jc w:val="center"/>
        </w:trPr>
        <w:tc>
          <w:tcPr>
            <w:tcW w:w="0" w:type="auto"/>
          </w:tcPr>
          <w:p w14:paraId="24BADB04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bottom"/>
          </w:tcPr>
          <w:p w14:paraId="2F70F32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B2D230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DA62AD9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0" w:type="auto"/>
            <w:vAlign w:val="bottom"/>
          </w:tcPr>
          <w:p w14:paraId="5AC6961B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339DB" w:rsidRPr="003F0965" w14:paraId="7EBB0523" w14:textId="77777777" w:rsidTr="00B801A2">
        <w:trPr>
          <w:jc w:val="center"/>
        </w:trPr>
        <w:tc>
          <w:tcPr>
            <w:tcW w:w="0" w:type="auto"/>
          </w:tcPr>
          <w:p w14:paraId="3FF35D56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bottom"/>
          </w:tcPr>
          <w:p w14:paraId="7650925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C0C101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D22A95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0" w:type="auto"/>
            <w:vAlign w:val="bottom"/>
          </w:tcPr>
          <w:p w14:paraId="2AB86302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3F0965" w14:paraId="1C96BCB6" w14:textId="77777777" w:rsidTr="00B801A2">
        <w:trPr>
          <w:jc w:val="center"/>
        </w:trPr>
        <w:tc>
          <w:tcPr>
            <w:tcW w:w="0" w:type="auto"/>
          </w:tcPr>
          <w:p w14:paraId="67C0FF81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bottom"/>
          </w:tcPr>
          <w:p w14:paraId="7216F85D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642F55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1CA86F0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0" w:type="auto"/>
            <w:vAlign w:val="bottom"/>
          </w:tcPr>
          <w:p w14:paraId="51A75C8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339DB" w:rsidRPr="003F0965" w14:paraId="51D845A1" w14:textId="77777777" w:rsidTr="00B801A2">
        <w:trPr>
          <w:jc w:val="center"/>
        </w:trPr>
        <w:tc>
          <w:tcPr>
            <w:tcW w:w="0" w:type="auto"/>
          </w:tcPr>
          <w:p w14:paraId="5DD245AB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bottom"/>
          </w:tcPr>
          <w:p w14:paraId="66C789C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FFCD31D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13BA7C5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0" w:type="auto"/>
            <w:vAlign w:val="bottom"/>
          </w:tcPr>
          <w:p w14:paraId="18A01F2A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3F0965" w14:paraId="59898BD7" w14:textId="77777777" w:rsidTr="00B801A2">
        <w:trPr>
          <w:jc w:val="center"/>
        </w:trPr>
        <w:tc>
          <w:tcPr>
            <w:tcW w:w="0" w:type="auto"/>
          </w:tcPr>
          <w:p w14:paraId="70F4143E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</w:t>
            </w:r>
          </w:p>
        </w:tc>
        <w:tc>
          <w:tcPr>
            <w:tcW w:w="0" w:type="auto"/>
            <w:vAlign w:val="bottom"/>
          </w:tcPr>
          <w:p w14:paraId="5EB977C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7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C35AEE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2833C3F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0" w:type="auto"/>
            <w:vAlign w:val="bottom"/>
          </w:tcPr>
          <w:p w14:paraId="7FAAE113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339DB" w:rsidRPr="003F0965" w14:paraId="71330AA5" w14:textId="77777777" w:rsidTr="00B801A2">
        <w:trPr>
          <w:jc w:val="center"/>
        </w:trPr>
        <w:tc>
          <w:tcPr>
            <w:tcW w:w="0" w:type="auto"/>
          </w:tcPr>
          <w:p w14:paraId="0CC6A44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bottom"/>
          </w:tcPr>
          <w:p w14:paraId="3B99043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843BCA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9A9F4A4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</w:t>
            </w:r>
          </w:p>
        </w:tc>
        <w:tc>
          <w:tcPr>
            <w:tcW w:w="0" w:type="auto"/>
            <w:vAlign w:val="bottom"/>
          </w:tcPr>
          <w:p w14:paraId="681B0F9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339DB" w:rsidRPr="003F0965" w14:paraId="14314167" w14:textId="77777777" w:rsidTr="00B801A2">
        <w:trPr>
          <w:jc w:val="center"/>
        </w:trPr>
        <w:tc>
          <w:tcPr>
            <w:tcW w:w="0" w:type="auto"/>
          </w:tcPr>
          <w:p w14:paraId="4E2C4B82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bottom"/>
          </w:tcPr>
          <w:p w14:paraId="1459A5E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4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3E431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459FCD33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0" w:type="auto"/>
            <w:vAlign w:val="bottom"/>
          </w:tcPr>
          <w:p w14:paraId="1E8FF831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3F0965" w14:paraId="3FC1E845" w14:textId="77777777" w:rsidTr="00B801A2">
        <w:trPr>
          <w:jc w:val="center"/>
        </w:trPr>
        <w:tc>
          <w:tcPr>
            <w:tcW w:w="0" w:type="auto"/>
          </w:tcPr>
          <w:p w14:paraId="40A6B87A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bottom"/>
          </w:tcPr>
          <w:p w14:paraId="56FFF2A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40D558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E95DEFF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  <w:tc>
          <w:tcPr>
            <w:tcW w:w="0" w:type="auto"/>
            <w:vAlign w:val="bottom"/>
          </w:tcPr>
          <w:p w14:paraId="5698D220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3F0965" w14:paraId="0D5F0C0B" w14:textId="77777777" w:rsidTr="00B801A2">
        <w:trPr>
          <w:jc w:val="center"/>
        </w:trPr>
        <w:tc>
          <w:tcPr>
            <w:tcW w:w="0" w:type="auto"/>
          </w:tcPr>
          <w:p w14:paraId="0CF88652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bottom"/>
          </w:tcPr>
          <w:p w14:paraId="3545B6C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82CD7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5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B10EC6E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0" w:type="auto"/>
            <w:vAlign w:val="bottom"/>
          </w:tcPr>
          <w:p w14:paraId="234AF328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339DB" w:rsidRPr="003F0965" w14:paraId="390BA0AC" w14:textId="77777777" w:rsidTr="00B801A2">
        <w:trPr>
          <w:jc w:val="center"/>
        </w:trPr>
        <w:tc>
          <w:tcPr>
            <w:tcW w:w="0" w:type="auto"/>
          </w:tcPr>
          <w:p w14:paraId="125DB28E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bottom"/>
          </w:tcPr>
          <w:p w14:paraId="2F9799AD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5EF3C2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5E3170F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0" w:type="auto"/>
            <w:vAlign w:val="bottom"/>
          </w:tcPr>
          <w:p w14:paraId="13F85618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3F0965" w14:paraId="7E875576" w14:textId="77777777" w:rsidTr="00B801A2">
        <w:trPr>
          <w:jc w:val="center"/>
        </w:trPr>
        <w:tc>
          <w:tcPr>
            <w:tcW w:w="0" w:type="auto"/>
          </w:tcPr>
          <w:p w14:paraId="0E1FCB0B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bottom"/>
          </w:tcPr>
          <w:p w14:paraId="74BD0F5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1401FB6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B16A238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3</w:t>
            </w:r>
          </w:p>
        </w:tc>
        <w:tc>
          <w:tcPr>
            <w:tcW w:w="0" w:type="auto"/>
            <w:vAlign w:val="bottom"/>
          </w:tcPr>
          <w:p w14:paraId="1E5A053A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3F0965" w14:paraId="14CCC4B8" w14:textId="77777777" w:rsidTr="00B801A2">
        <w:trPr>
          <w:jc w:val="center"/>
        </w:trPr>
        <w:tc>
          <w:tcPr>
            <w:tcW w:w="0" w:type="auto"/>
          </w:tcPr>
          <w:p w14:paraId="28E69671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bottom"/>
          </w:tcPr>
          <w:p w14:paraId="3126293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20081DB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268BD2F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9</w:t>
            </w:r>
          </w:p>
        </w:tc>
        <w:tc>
          <w:tcPr>
            <w:tcW w:w="0" w:type="auto"/>
            <w:vAlign w:val="bottom"/>
          </w:tcPr>
          <w:p w14:paraId="372EADC2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A339DB" w:rsidRPr="003F0965" w14:paraId="4A931BEB" w14:textId="77777777" w:rsidTr="00B801A2">
        <w:trPr>
          <w:jc w:val="center"/>
        </w:trPr>
        <w:tc>
          <w:tcPr>
            <w:tcW w:w="0" w:type="auto"/>
          </w:tcPr>
          <w:p w14:paraId="0EA38723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bottom"/>
          </w:tcPr>
          <w:p w14:paraId="3283F75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BB4DC9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47E41E0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</w:t>
            </w:r>
          </w:p>
        </w:tc>
        <w:tc>
          <w:tcPr>
            <w:tcW w:w="0" w:type="auto"/>
            <w:vAlign w:val="bottom"/>
          </w:tcPr>
          <w:p w14:paraId="6AB205BD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3F0965" w14:paraId="251B5C3D" w14:textId="77777777" w:rsidTr="00B801A2">
        <w:trPr>
          <w:jc w:val="center"/>
        </w:trPr>
        <w:tc>
          <w:tcPr>
            <w:tcW w:w="0" w:type="auto"/>
          </w:tcPr>
          <w:p w14:paraId="08A2F4AB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bottom"/>
          </w:tcPr>
          <w:p w14:paraId="6E9105FB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C9F616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969542A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4</w:t>
            </w:r>
          </w:p>
        </w:tc>
        <w:tc>
          <w:tcPr>
            <w:tcW w:w="0" w:type="auto"/>
            <w:vAlign w:val="bottom"/>
          </w:tcPr>
          <w:p w14:paraId="78CE8042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3F0965" w14:paraId="1299E346" w14:textId="77777777" w:rsidTr="00B801A2">
        <w:trPr>
          <w:jc w:val="center"/>
        </w:trPr>
        <w:tc>
          <w:tcPr>
            <w:tcW w:w="0" w:type="auto"/>
          </w:tcPr>
          <w:p w14:paraId="25AE582B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bottom"/>
          </w:tcPr>
          <w:p w14:paraId="2C79327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09154E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272BD58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0" w:type="auto"/>
            <w:vAlign w:val="bottom"/>
          </w:tcPr>
          <w:p w14:paraId="26D69EE1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339DB" w:rsidRPr="003F0965" w14:paraId="493A559A" w14:textId="77777777" w:rsidTr="00B801A2">
        <w:trPr>
          <w:jc w:val="center"/>
        </w:trPr>
        <w:tc>
          <w:tcPr>
            <w:tcW w:w="0" w:type="auto"/>
          </w:tcPr>
          <w:p w14:paraId="34B0BD7C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bottom"/>
          </w:tcPr>
          <w:p w14:paraId="7B621BB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DCDCA8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5ADFFD9A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0" w:type="auto"/>
            <w:vAlign w:val="bottom"/>
          </w:tcPr>
          <w:p w14:paraId="5E10E552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3F0965" w14:paraId="3AFADDFA" w14:textId="77777777" w:rsidTr="00B801A2">
        <w:trPr>
          <w:jc w:val="center"/>
        </w:trPr>
        <w:tc>
          <w:tcPr>
            <w:tcW w:w="0" w:type="auto"/>
          </w:tcPr>
          <w:p w14:paraId="5DF2D47A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bottom"/>
          </w:tcPr>
          <w:p w14:paraId="47CE3CDD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E01BD6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3CB1CF0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  <w:tc>
          <w:tcPr>
            <w:tcW w:w="0" w:type="auto"/>
            <w:vAlign w:val="bottom"/>
          </w:tcPr>
          <w:p w14:paraId="1221EFD8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A339DB" w:rsidRPr="003F0965" w14:paraId="5B883583" w14:textId="77777777" w:rsidTr="00B801A2">
        <w:trPr>
          <w:jc w:val="center"/>
        </w:trPr>
        <w:tc>
          <w:tcPr>
            <w:tcW w:w="0" w:type="auto"/>
          </w:tcPr>
          <w:p w14:paraId="4522959D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bottom"/>
          </w:tcPr>
          <w:p w14:paraId="5AD2810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8ADA17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1858F4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7</w:t>
            </w:r>
          </w:p>
        </w:tc>
        <w:tc>
          <w:tcPr>
            <w:tcW w:w="0" w:type="auto"/>
            <w:vAlign w:val="bottom"/>
          </w:tcPr>
          <w:p w14:paraId="791952B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339DB" w:rsidRPr="003F0965" w14:paraId="7C0D5CA4" w14:textId="77777777" w:rsidTr="00B801A2">
        <w:trPr>
          <w:jc w:val="center"/>
        </w:trPr>
        <w:tc>
          <w:tcPr>
            <w:tcW w:w="0" w:type="auto"/>
          </w:tcPr>
          <w:p w14:paraId="1379D169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bottom"/>
          </w:tcPr>
          <w:p w14:paraId="4363756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99C86A0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4E59285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0</w:t>
            </w:r>
          </w:p>
        </w:tc>
        <w:tc>
          <w:tcPr>
            <w:tcW w:w="0" w:type="auto"/>
            <w:vAlign w:val="bottom"/>
          </w:tcPr>
          <w:p w14:paraId="5632F5D2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A339DB" w:rsidRPr="003F0965" w14:paraId="2EBC2174" w14:textId="77777777" w:rsidTr="00B801A2">
        <w:trPr>
          <w:jc w:val="center"/>
        </w:trPr>
        <w:tc>
          <w:tcPr>
            <w:tcW w:w="0" w:type="auto"/>
          </w:tcPr>
          <w:p w14:paraId="27A7FA3D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bottom"/>
          </w:tcPr>
          <w:p w14:paraId="7237B6F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8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E734CDD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0858B565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9</w:t>
            </w:r>
          </w:p>
        </w:tc>
        <w:tc>
          <w:tcPr>
            <w:tcW w:w="0" w:type="auto"/>
            <w:vAlign w:val="bottom"/>
          </w:tcPr>
          <w:p w14:paraId="4E33A7E0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A339DB" w:rsidRPr="003F0965" w14:paraId="496A8E39" w14:textId="77777777" w:rsidTr="00B801A2">
        <w:trPr>
          <w:jc w:val="center"/>
        </w:trPr>
        <w:tc>
          <w:tcPr>
            <w:tcW w:w="0" w:type="auto"/>
          </w:tcPr>
          <w:p w14:paraId="025C3A42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bottom"/>
          </w:tcPr>
          <w:p w14:paraId="2733A4A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340A11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170DAF3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0" w:type="auto"/>
            <w:vAlign w:val="bottom"/>
          </w:tcPr>
          <w:p w14:paraId="418C9630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A339DB" w:rsidRPr="003F0965" w14:paraId="0800AA61" w14:textId="77777777" w:rsidTr="00B801A2">
        <w:trPr>
          <w:jc w:val="center"/>
        </w:trPr>
        <w:tc>
          <w:tcPr>
            <w:tcW w:w="0" w:type="auto"/>
          </w:tcPr>
          <w:p w14:paraId="17DEF1EF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bottom"/>
          </w:tcPr>
          <w:p w14:paraId="5EF40D6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B30F5E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7617905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0" w:type="auto"/>
            <w:vAlign w:val="bottom"/>
          </w:tcPr>
          <w:p w14:paraId="116C6F90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339DB" w:rsidRPr="003F0965" w14:paraId="55746640" w14:textId="77777777" w:rsidTr="00B801A2">
        <w:trPr>
          <w:jc w:val="center"/>
        </w:trPr>
        <w:tc>
          <w:tcPr>
            <w:tcW w:w="0" w:type="auto"/>
          </w:tcPr>
          <w:p w14:paraId="1C94EE2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bottom"/>
          </w:tcPr>
          <w:p w14:paraId="188140B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19D3BB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808F05C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0</w:t>
            </w:r>
          </w:p>
        </w:tc>
        <w:tc>
          <w:tcPr>
            <w:tcW w:w="0" w:type="auto"/>
            <w:vAlign w:val="bottom"/>
          </w:tcPr>
          <w:p w14:paraId="09F9F68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339DB" w:rsidRPr="003F0965" w14:paraId="336D2645" w14:textId="77777777" w:rsidTr="00B801A2">
        <w:trPr>
          <w:jc w:val="center"/>
        </w:trPr>
        <w:tc>
          <w:tcPr>
            <w:tcW w:w="0" w:type="auto"/>
          </w:tcPr>
          <w:p w14:paraId="6D8375B8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bottom"/>
          </w:tcPr>
          <w:p w14:paraId="67481731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7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3AE9CA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CBD6592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0" w:type="auto"/>
            <w:vAlign w:val="bottom"/>
          </w:tcPr>
          <w:p w14:paraId="38EE923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339DB" w:rsidRPr="003F0965" w14:paraId="30045EED" w14:textId="77777777" w:rsidTr="00B801A2">
        <w:trPr>
          <w:jc w:val="center"/>
        </w:trPr>
        <w:tc>
          <w:tcPr>
            <w:tcW w:w="0" w:type="auto"/>
          </w:tcPr>
          <w:p w14:paraId="7D62056C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bottom"/>
          </w:tcPr>
          <w:p w14:paraId="3476F0B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1FCF598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06697A4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0" w:type="auto"/>
            <w:vAlign w:val="bottom"/>
          </w:tcPr>
          <w:p w14:paraId="2AD45D19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3F0965" w14:paraId="203131FD" w14:textId="77777777" w:rsidTr="00B801A2">
        <w:trPr>
          <w:jc w:val="center"/>
        </w:trPr>
        <w:tc>
          <w:tcPr>
            <w:tcW w:w="0" w:type="auto"/>
          </w:tcPr>
          <w:p w14:paraId="32BA7195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bottom"/>
          </w:tcPr>
          <w:p w14:paraId="35A41F8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745AFD19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6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1AC8D9C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8</w:t>
            </w:r>
          </w:p>
        </w:tc>
        <w:tc>
          <w:tcPr>
            <w:tcW w:w="0" w:type="auto"/>
            <w:vAlign w:val="bottom"/>
          </w:tcPr>
          <w:p w14:paraId="33C1784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A339DB" w:rsidRPr="003F0965" w14:paraId="4BDF4F3B" w14:textId="77777777" w:rsidTr="00B801A2">
        <w:trPr>
          <w:jc w:val="center"/>
        </w:trPr>
        <w:tc>
          <w:tcPr>
            <w:tcW w:w="0" w:type="auto"/>
          </w:tcPr>
          <w:p w14:paraId="1A576EBC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bottom"/>
          </w:tcPr>
          <w:p w14:paraId="273FE22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8D3294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7E2D34C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0" w:type="auto"/>
            <w:vAlign w:val="bottom"/>
          </w:tcPr>
          <w:p w14:paraId="13D0C9ED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339DB" w:rsidRPr="003F0965" w14:paraId="49654923" w14:textId="77777777" w:rsidTr="00B801A2">
        <w:trPr>
          <w:jc w:val="center"/>
        </w:trPr>
        <w:tc>
          <w:tcPr>
            <w:tcW w:w="0" w:type="auto"/>
          </w:tcPr>
          <w:p w14:paraId="50EF64DF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bottom"/>
          </w:tcPr>
          <w:p w14:paraId="0AFDA212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3F3F44F6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9456296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1</w:t>
            </w:r>
          </w:p>
        </w:tc>
        <w:tc>
          <w:tcPr>
            <w:tcW w:w="0" w:type="auto"/>
            <w:vAlign w:val="bottom"/>
          </w:tcPr>
          <w:p w14:paraId="75E410CC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A339DB" w:rsidRPr="003F0965" w14:paraId="359B1AF5" w14:textId="77777777" w:rsidTr="00B801A2">
        <w:trPr>
          <w:jc w:val="center"/>
        </w:trPr>
        <w:tc>
          <w:tcPr>
            <w:tcW w:w="0" w:type="auto"/>
          </w:tcPr>
          <w:p w14:paraId="4DB39443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bottom"/>
          </w:tcPr>
          <w:p w14:paraId="7D4BB24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C03CCEC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18D9664F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0" w:type="auto"/>
            <w:vAlign w:val="bottom"/>
          </w:tcPr>
          <w:p w14:paraId="67369FB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A339DB" w:rsidRPr="003F0965" w14:paraId="130FC57C" w14:textId="77777777" w:rsidTr="00B801A2">
        <w:trPr>
          <w:jc w:val="center"/>
        </w:trPr>
        <w:tc>
          <w:tcPr>
            <w:tcW w:w="0" w:type="auto"/>
          </w:tcPr>
          <w:p w14:paraId="1A66082A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bottom"/>
          </w:tcPr>
          <w:p w14:paraId="575400F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CB59EB4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6E964836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6</w:t>
            </w:r>
          </w:p>
        </w:tc>
        <w:tc>
          <w:tcPr>
            <w:tcW w:w="0" w:type="auto"/>
            <w:vAlign w:val="bottom"/>
          </w:tcPr>
          <w:p w14:paraId="165D443E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A339DB" w:rsidRPr="003F0965" w14:paraId="440E928E" w14:textId="77777777" w:rsidTr="00B801A2">
        <w:trPr>
          <w:jc w:val="center"/>
        </w:trPr>
        <w:tc>
          <w:tcPr>
            <w:tcW w:w="0" w:type="auto"/>
          </w:tcPr>
          <w:p w14:paraId="5F17DA0C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bottom"/>
          </w:tcPr>
          <w:p w14:paraId="3114DA7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80D2A5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7C1D5CA2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0" w:type="auto"/>
            <w:vAlign w:val="bottom"/>
          </w:tcPr>
          <w:p w14:paraId="0D77B2A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A339DB" w:rsidRPr="003F0965" w14:paraId="2C2A9F74" w14:textId="77777777" w:rsidTr="00B801A2">
        <w:trPr>
          <w:jc w:val="center"/>
        </w:trPr>
        <w:tc>
          <w:tcPr>
            <w:tcW w:w="0" w:type="auto"/>
          </w:tcPr>
          <w:p w14:paraId="7E192727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bottom"/>
          </w:tcPr>
          <w:p w14:paraId="25FFEDA5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64C8AC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2174410B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0" w:type="auto"/>
            <w:vAlign w:val="bottom"/>
          </w:tcPr>
          <w:p w14:paraId="03F0138C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3F0965" w14:paraId="1AF0D280" w14:textId="77777777" w:rsidTr="00B801A2">
        <w:trPr>
          <w:jc w:val="center"/>
        </w:trPr>
        <w:tc>
          <w:tcPr>
            <w:tcW w:w="0" w:type="auto"/>
          </w:tcPr>
          <w:p w14:paraId="7A33E474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bottom"/>
          </w:tcPr>
          <w:p w14:paraId="33D022A3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95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2CDA1A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5BF66B9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0" w:type="auto"/>
            <w:vAlign w:val="bottom"/>
          </w:tcPr>
          <w:p w14:paraId="0AD4A5FF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  <w:tr w:rsidR="00A339DB" w:rsidRPr="003F0965" w14:paraId="271EC352" w14:textId="77777777" w:rsidTr="00B801A2">
        <w:trPr>
          <w:jc w:val="center"/>
        </w:trPr>
        <w:tc>
          <w:tcPr>
            <w:tcW w:w="0" w:type="auto"/>
          </w:tcPr>
          <w:p w14:paraId="23C82815" w14:textId="77777777" w:rsidR="00A339DB" w:rsidRPr="003F0965" w:rsidRDefault="00A339DB" w:rsidP="000100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096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bottom"/>
          </w:tcPr>
          <w:p w14:paraId="50B66E37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0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01AF23DA" w14:textId="77777777" w:rsidR="00A339DB" w:rsidRPr="00010045" w:rsidRDefault="00A339DB" w:rsidP="000100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1004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14:paraId="36FF1CF1" w14:textId="77777777" w:rsidR="00A339DB" w:rsidRPr="009D5A6D" w:rsidRDefault="00A339DB" w:rsidP="009D5A6D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D5A6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0" w:type="auto"/>
            <w:vAlign w:val="bottom"/>
          </w:tcPr>
          <w:p w14:paraId="74060C9C" w14:textId="77777777" w:rsidR="00A339DB" w:rsidRPr="00A339DB" w:rsidRDefault="00A339DB" w:rsidP="00A339D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339D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</w:tr>
    </w:tbl>
    <w:p w14:paraId="6237E3FF" w14:textId="77777777" w:rsidR="00010045" w:rsidRDefault="00010045" w:rsidP="00681412">
      <w:pPr>
        <w:jc w:val="center"/>
        <w:rPr>
          <w:rFonts w:ascii="Times New Roman" w:hAnsi="Times New Roman" w:cs="Times New Roman"/>
          <w:b/>
          <w:bCs/>
          <w:sz w:val="28"/>
          <w:szCs w:val="28"/>
          <w:lang w:eastAsia="ko-KR"/>
        </w:rPr>
      </w:pPr>
    </w:p>
    <w:sectPr w:rsidR="00010045" w:rsidSect="005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90101"/>
    <w:rsid w:val="00010045"/>
    <w:rsid w:val="000D7569"/>
    <w:rsid w:val="001261A1"/>
    <w:rsid w:val="001332FA"/>
    <w:rsid w:val="00136411"/>
    <w:rsid w:val="001C5EF7"/>
    <w:rsid w:val="003A71CC"/>
    <w:rsid w:val="003D218C"/>
    <w:rsid w:val="003F0965"/>
    <w:rsid w:val="004A0C03"/>
    <w:rsid w:val="004B6DF6"/>
    <w:rsid w:val="00507D53"/>
    <w:rsid w:val="005350BC"/>
    <w:rsid w:val="00681412"/>
    <w:rsid w:val="00690101"/>
    <w:rsid w:val="007459C7"/>
    <w:rsid w:val="008A0000"/>
    <w:rsid w:val="009C594A"/>
    <w:rsid w:val="009D5A6D"/>
    <w:rsid w:val="00A339DB"/>
    <w:rsid w:val="00AB21EE"/>
    <w:rsid w:val="00AF6FC6"/>
    <w:rsid w:val="00B801A2"/>
    <w:rsid w:val="00BF18DF"/>
    <w:rsid w:val="00D144DA"/>
    <w:rsid w:val="00FA1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F4B83"/>
  <w15:docId w15:val="{C2C6A26A-49EF-4806-8704-5D6825BC8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D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9010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97BF85-FA48-4451-A73D-B2A0D672A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6</Pages>
  <Words>837</Words>
  <Characters>477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CKalia</cp:lastModifiedBy>
  <cp:revision>10</cp:revision>
  <dcterms:created xsi:type="dcterms:W3CDTF">2018-04-19T06:01:00Z</dcterms:created>
  <dcterms:modified xsi:type="dcterms:W3CDTF">2018-06-02T07:50:00Z</dcterms:modified>
</cp:coreProperties>
</file>